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B55FB" w14:textId="1164AC52" w:rsidR="009B53B4" w:rsidRPr="00BC5805" w:rsidRDefault="00403C6A" w:rsidP="00864D31">
      <w:pPr>
        <w:tabs>
          <w:tab w:val="left" w:pos="8240"/>
        </w:tabs>
        <w:spacing w:line="480" w:lineRule="auto"/>
        <w:rPr>
          <w:b/>
          <w:bCs/>
          <w:lang w:val="en-US"/>
        </w:rPr>
      </w:pPr>
      <w:r w:rsidRPr="00BC5805">
        <w:rPr>
          <w:b/>
          <w:bCs/>
          <w:lang w:val="en-US"/>
        </w:rPr>
        <w:t>Supplementary Material</w:t>
      </w:r>
      <w:r w:rsidR="00864D31">
        <w:rPr>
          <w:b/>
          <w:bCs/>
          <w:lang w:val="en-US"/>
        </w:rPr>
        <w:tab/>
      </w:r>
    </w:p>
    <w:p w14:paraId="40DC9F32" w14:textId="1CAFFA6A" w:rsidR="0050594B" w:rsidRPr="00864D31" w:rsidRDefault="0050594B" w:rsidP="000D36A4">
      <w:pPr>
        <w:spacing w:line="480" w:lineRule="auto"/>
        <w:rPr>
          <w:lang w:val="en-US"/>
        </w:rPr>
      </w:pPr>
    </w:p>
    <w:p w14:paraId="490183FF" w14:textId="3B482B30" w:rsidR="001D610F" w:rsidRPr="00BC5805" w:rsidRDefault="001D610F" w:rsidP="001D610F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5805"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8C7818" w:rsidRPr="00BC58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5805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5A31B02B" w14:textId="77777777" w:rsidR="001D610F" w:rsidRPr="00864D31" w:rsidRDefault="001D610F" w:rsidP="001D610F">
      <w:pPr>
        <w:pStyle w:val="KeinLeerraum"/>
        <w:spacing w:line="480" w:lineRule="auto"/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864D31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Results of the Fixed Effect Omnibus Tests of Day, Operation, Phase, Deployment Diagnoses, NACA, and Work Experience in Years on LF/HF.</w:t>
      </w:r>
    </w:p>
    <w:tbl>
      <w:tblPr>
        <w:tblW w:w="8931" w:type="dxa"/>
        <w:jc w:val="center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978"/>
        <w:gridCol w:w="1275"/>
        <w:gridCol w:w="1337"/>
        <w:gridCol w:w="1640"/>
        <w:gridCol w:w="1701"/>
      </w:tblGrid>
      <w:tr w:rsidR="001D610F" w:rsidRPr="00BC5805" w14:paraId="52889513" w14:textId="77777777" w:rsidTr="00851BE7">
        <w:trPr>
          <w:cantSplit/>
          <w:trHeight w:val="340"/>
          <w:tblHeader/>
          <w:jc w:val="center"/>
        </w:trPr>
        <w:tc>
          <w:tcPr>
            <w:tcW w:w="297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35FE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val="en-US" w:eastAsia="en-US"/>
              </w:rPr>
            </w:pPr>
            <w:r w:rsidRPr="00BC5805">
              <w:rPr>
                <w:rFonts w:eastAsia="Arial"/>
                <w:bCs/>
                <w:color w:val="000000"/>
                <w:lang w:val="en-US" w:eastAsia="en-US"/>
              </w:rPr>
              <w:t xml:space="preserve">     </w:t>
            </w:r>
          </w:p>
        </w:tc>
        <w:tc>
          <w:tcPr>
            <w:tcW w:w="127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18FB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F</w:t>
            </w:r>
          </w:p>
        </w:tc>
        <w:tc>
          <w:tcPr>
            <w:tcW w:w="133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2882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Num</w:t>
            </w:r>
            <w:proofErr w:type="spellEnd"/>
            <w:r w:rsidRPr="00BC5805">
              <w:rPr>
                <w:rFonts w:eastAsia="Arial"/>
                <w:bCs/>
                <w:color w:val="000000"/>
                <w:lang w:eastAsia="en-US"/>
              </w:rPr>
              <w:t xml:space="preserve"> </w:t>
            </w: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df</w:t>
            </w:r>
            <w:proofErr w:type="spellEnd"/>
            <w:r w:rsidRPr="00BC5805">
              <w:rPr>
                <w:rFonts w:eastAsia="Arial"/>
                <w:bCs/>
                <w:color w:val="000000"/>
                <w:lang w:eastAsia="en-US"/>
              </w:rPr>
              <w:t xml:space="preserve">  </w:t>
            </w:r>
          </w:p>
        </w:tc>
        <w:tc>
          <w:tcPr>
            <w:tcW w:w="164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B61A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 xml:space="preserve"> Den </w:t>
            </w: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EA18" w14:textId="77777777" w:rsidR="001D610F" w:rsidRPr="00864D31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864D31">
              <w:rPr>
                <w:rFonts w:eastAsia="Arial"/>
                <w:bCs/>
                <w:color w:val="000000"/>
                <w:lang w:eastAsia="en-US"/>
              </w:rPr>
              <w:t>p</w:t>
            </w:r>
          </w:p>
        </w:tc>
      </w:tr>
      <w:tr w:rsidR="001D610F" w:rsidRPr="00BC5805" w14:paraId="0DB9A028" w14:textId="77777777" w:rsidTr="00851BE7">
        <w:trPr>
          <w:cantSplit/>
          <w:trHeight w:val="340"/>
          <w:jc w:val="center"/>
        </w:trPr>
        <w:tc>
          <w:tcPr>
            <w:tcW w:w="29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EB91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Day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0893" w14:textId="4566A559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3.1</w:t>
            </w:r>
            <w:r w:rsidR="00AE1C6B" w:rsidRPr="00BC5805">
              <w:rPr>
                <w:lang w:eastAsia="en-US"/>
              </w:rPr>
              <w:t>7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9C48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6ECA" w14:textId="3824FAE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AE1C6B" w:rsidRPr="00BC5805">
              <w:rPr>
                <w:lang w:eastAsia="en-US"/>
              </w:rPr>
              <w:t>7</w:t>
            </w:r>
            <w:r w:rsidRPr="00BC5805">
              <w:rPr>
                <w:lang w:eastAsia="en-US"/>
              </w:rPr>
              <w:t>5.</w:t>
            </w:r>
            <w:r w:rsidR="00AE1C6B" w:rsidRPr="00BC5805">
              <w:rPr>
                <w:lang w:eastAsia="en-US"/>
              </w:rPr>
              <w:t>7</w:t>
            </w:r>
            <w:r w:rsidRPr="00BC5805">
              <w:rPr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2628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75</w:t>
            </w:r>
          </w:p>
        </w:tc>
      </w:tr>
      <w:tr w:rsidR="001D610F" w:rsidRPr="00BC5805" w14:paraId="15C22AB5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C6EB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Operatio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FB89" w14:textId="7DB9B878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.</w:t>
            </w:r>
            <w:r w:rsidR="00AE1C6B" w:rsidRPr="00BC5805">
              <w:rPr>
                <w:lang w:eastAsia="en-US"/>
              </w:rPr>
              <w:t>5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B2A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8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87A1" w14:textId="27F6A64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AE1C6B" w:rsidRPr="00BC5805">
              <w:rPr>
                <w:lang w:eastAsia="en-US"/>
              </w:rPr>
              <w:t>68</w:t>
            </w:r>
            <w:r w:rsidRPr="00BC5805">
              <w:rPr>
                <w:lang w:eastAsia="en-US"/>
              </w:rPr>
              <w:t>.</w:t>
            </w:r>
            <w:r w:rsidR="00AE1C6B" w:rsidRPr="00BC5805">
              <w:rPr>
                <w:lang w:eastAsia="en-US"/>
              </w:rPr>
              <w:t>7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0DB9" w14:textId="3C55A319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AE1C6B" w:rsidRPr="00BC5805">
              <w:rPr>
                <w:lang w:eastAsia="en-US"/>
              </w:rPr>
              <w:t>11</w:t>
            </w:r>
            <w:r w:rsidRPr="00BC5805">
              <w:rPr>
                <w:lang w:eastAsia="en-US"/>
              </w:rPr>
              <w:t>*</w:t>
            </w:r>
          </w:p>
        </w:tc>
      </w:tr>
      <w:tr w:rsidR="001D610F" w:rsidRPr="00BC5805" w14:paraId="48C030AF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1395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Phas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0CF4" w14:textId="3C5EBD7D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.</w:t>
            </w:r>
            <w:r w:rsidR="00AE1C6B" w:rsidRPr="00BC5805">
              <w:rPr>
                <w:lang w:eastAsia="en-US"/>
              </w:rPr>
              <w:t>48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AD9B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D94B" w14:textId="0131481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2</w:t>
            </w:r>
            <w:r w:rsidR="00AE1C6B" w:rsidRPr="00BC5805">
              <w:rPr>
                <w:lang w:eastAsia="en-US"/>
              </w:rPr>
              <w:t>2</w:t>
            </w:r>
            <w:r w:rsidRPr="00BC5805">
              <w:rPr>
                <w:lang w:eastAsia="en-US"/>
              </w:rPr>
              <w:t>.</w:t>
            </w:r>
            <w:r w:rsidR="00AE1C6B" w:rsidRPr="00BC5805">
              <w:rPr>
                <w:lang w:eastAsia="en-US"/>
              </w:rPr>
              <w:t>9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DEC0" w14:textId="5AA69954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AE1C6B" w:rsidRPr="00BC5805">
              <w:rPr>
                <w:lang w:eastAsia="en-US"/>
              </w:rPr>
              <w:t>85</w:t>
            </w:r>
          </w:p>
        </w:tc>
      </w:tr>
      <w:tr w:rsidR="001D610F" w:rsidRPr="00BC5805" w14:paraId="56FA18E6" w14:textId="77777777" w:rsidTr="00AE71BA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879D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 xml:space="preserve">Operation </w:t>
            </w: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Diagnoses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43F1" w14:textId="44550D99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.</w:t>
            </w:r>
            <w:r w:rsidR="00AE1C6B" w:rsidRPr="00BC5805">
              <w:rPr>
                <w:lang w:eastAsia="en-US"/>
              </w:rPr>
              <w:t>9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26FA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6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2806" w14:textId="6B683C8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AE1C6B" w:rsidRPr="00BC5805">
              <w:rPr>
                <w:lang w:eastAsia="en-US"/>
              </w:rPr>
              <w:t>66</w:t>
            </w:r>
            <w:r w:rsidRPr="00BC5805">
              <w:rPr>
                <w:lang w:eastAsia="en-US"/>
              </w:rPr>
              <w:t>.</w:t>
            </w:r>
            <w:r w:rsidR="00AE1C6B" w:rsidRPr="00BC5805">
              <w:rPr>
                <w:lang w:eastAsia="en-US"/>
              </w:rPr>
              <w:t>9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5AE7" w14:textId="18E62DF5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AE1C6B" w:rsidRPr="00BC5805">
              <w:rPr>
                <w:lang w:eastAsia="en-US"/>
              </w:rPr>
              <w:t>078</w:t>
            </w:r>
          </w:p>
        </w:tc>
      </w:tr>
      <w:tr w:rsidR="001D610F" w:rsidRPr="00BC5805" w14:paraId="36476A01" w14:textId="77777777" w:rsidTr="00AE71BA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D971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rFonts w:eastAsia="Arial"/>
                <w:bCs/>
                <w:color w:val="000000"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NAC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7CA0" w14:textId="60EF1549" w:rsidR="001D610F" w:rsidRPr="00BC5805" w:rsidRDefault="00AE1C6B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3</w:t>
            </w:r>
            <w:r w:rsidR="001D610F" w:rsidRPr="00BC5805">
              <w:rPr>
                <w:rFonts w:eastAsia="Arial"/>
                <w:bCs/>
                <w:color w:val="000000"/>
                <w:lang w:eastAsia="en-US"/>
              </w:rPr>
              <w:t>.</w:t>
            </w:r>
            <w:r w:rsidRPr="00BC5805">
              <w:rPr>
                <w:rFonts w:eastAsia="Arial"/>
                <w:bCs/>
                <w:color w:val="000000"/>
                <w:lang w:eastAsia="en-US"/>
              </w:rPr>
              <w:t>4</w:t>
            </w:r>
            <w:r w:rsidR="001D610F" w:rsidRPr="00BC5805">
              <w:rPr>
                <w:rFonts w:eastAsia="Arial"/>
                <w:bCs/>
                <w:color w:val="000000"/>
                <w:lang w:eastAsia="en-US"/>
              </w:rPr>
              <w:t xml:space="preserve">4           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BEEC" w14:textId="4F1075B3" w:rsidR="001D610F" w:rsidRPr="00BC5805" w:rsidRDefault="00AE1C6B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4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316F" w14:textId="4580283F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4</w:t>
            </w:r>
            <w:r w:rsidR="00AE1C6B" w:rsidRPr="00BC5805">
              <w:rPr>
                <w:rFonts w:eastAsia="Arial"/>
                <w:bCs/>
                <w:color w:val="000000"/>
                <w:lang w:eastAsia="en-US"/>
              </w:rPr>
              <w:t>75.8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5707" w14:textId="142211B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.00</w:t>
            </w:r>
            <w:r w:rsidR="00AE1C6B" w:rsidRPr="00BC5805">
              <w:rPr>
                <w:rFonts w:eastAsia="Arial"/>
                <w:bCs/>
                <w:color w:val="000000"/>
                <w:lang w:eastAsia="en-US"/>
              </w:rPr>
              <w:t>9</w:t>
            </w:r>
            <w:r w:rsidRPr="00BC5805">
              <w:rPr>
                <w:rFonts w:eastAsia="Arial"/>
                <w:bCs/>
                <w:color w:val="000000"/>
                <w:lang w:eastAsia="en-US"/>
              </w:rPr>
              <w:t>**</w:t>
            </w:r>
          </w:p>
        </w:tc>
      </w:tr>
      <w:tr w:rsidR="001D610F" w:rsidRPr="00BC5805" w14:paraId="1ACC7754" w14:textId="77777777" w:rsidTr="00851BE7">
        <w:trPr>
          <w:cantSplit/>
          <w:trHeight w:val="340"/>
          <w:jc w:val="center"/>
        </w:trPr>
        <w:tc>
          <w:tcPr>
            <w:tcW w:w="297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6AD3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 xml:space="preserve">Work Experience in </w:t>
            </w: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Years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1FCE" w14:textId="7A0EFA4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6.</w:t>
            </w:r>
            <w:r w:rsidR="00AE1C6B" w:rsidRPr="00BC5805">
              <w:rPr>
                <w:bCs/>
                <w:lang w:eastAsia="en-US"/>
              </w:rPr>
              <w:t>99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050A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1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3D5A" w14:textId="47DD976A" w:rsidR="001D610F" w:rsidRPr="00BC5805" w:rsidRDefault="00AE1C6B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65</w:t>
            </w:r>
            <w:r w:rsidR="001D610F" w:rsidRPr="00BC5805">
              <w:rPr>
                <w:bCs/>
                <w:lang w:eastAsia="en-US"/>
              </w:rPr>
              <w:t>.</w:t>
            </w:r>
            <w:r w:rsidRPr="00BC5805">
              <w:rPr>
                <w:bCs/>
                <w:lang w:eastAsia="en-US"/>
              </w:rPr>
              <w:t>7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9509" w14:textId="1B06A94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.01</w:t>
            </w:r>
            <w:r w:rsidR="00AE1C6B" w:rsidRPr="00BC5805">
              <w:rPr>
                <w:bCs/>
                <w:lang w:eastAsia="en-US"/>
              </w:rPr>
              <w:t>0</w:t>
            </w:r>
            <w:r w:rsidRPr="00BC5805">
              <w:rPr>
                <w:bCs/>
                <w:lang w:eastAsia="en-US"/>
              </w:rPr>
              <w:t>**</w:t>
            </w:r>
          </w:p>
        </w:tc>
      </w:tr>
    </w:tbl>
    <w:p w14:paraId="72EE2C15" w14:textId="049A1822" w:rsidR="00244950" w:rsidRPr="00864D31" w:rsidRDefault="001D610F" w:rsidP="00BC5805">
      <w:pPr>
        <w:pStyle w:val="Beschriftung"/>
        <w:spacing w:after="0" w:line="480" w:lineRule="auto"/>
        <w:rPr>
          <w:i w:val="0"/>
          <w:iCs w:val="0"/>
        </w:rPr>
      </w:pPr>
      <w:r w:rsidRPr="00864D31">
        <w:rPr>
          <w:i w:val="0"/>
          <w:iCs w:val="0"/>
          <w:sz w:val="24"/>
          <w:szCs w:val="24"/>
        </w:rPr>
        <w:t>Note</w:t>
      </w:r>
      <w:r w:rsidRPr="00BC5805">
        <w:rPr>
          <w:i w:val="0"/>
          <w:iCs w:val="0"/>
          <w:sz w:val="24"/>
          <w:szCs w:val="24"/>
        </w:rPr>
        <w:t xml:space="preserve">. </w:t>
      </w:r>
      <w:r w:rsidRPr="00864D31">
        <w:rPr>
          <w:rFonts w:hint="eastAsia"/>
          <w:i w:val="0"/>
          <w:iCs w:val="0"/>
          <w:sz w:val="24"/>
          <w:szCs w:val="24"/>
        </w:rPr>
        <w:t xml:space="preserve">p </w:t>
      </w:r>
      <w:r w:rsidRPr="00864D31">
        <w:rPr>
          <w:rFonts w:hint="eastAsia"/>
          <w:i w:val="0"/>
          <w:iCs w:val="0"/>
          <w:sz w:val="24"/>
          <w:szCs w:val="24"/>
        </w:rPr>
        <w:t>≤</w:t>
      </w:r>
      <w:r w:rsidRPr="00864D31">
        <w:rPr>
          <w:rFonts w:hint="eastAsia"/>
          <w:i w:val="0"/>
          <w:iCs w:val="0"/>
          <w:sz w:val="24"/>
          <w:szCs w:val="24"/>
        </w:rPr>
        <w:t xml:space="preserve"> .05*. p </w:t>
      </w:r>
      <w:r w:rsidRPr="00864D31">
        <w:rPr>
          <w:rFonts w:hint="eastAsia"/>
          <w:i w:val="0"/>
          <w:iCs w:val="0"/>
          <w:sz w:val="24"/>
          <w:szCs w:val="24"/>
        </w:rPr>
        <w:t>≤</w:t>
      </w:r>
      <w:r w:rsidRPr="00864D31">
        <w:rPr>
          <w:rFonts w:hint="eastAsia"/>
          <w:i w:val="0"/>
          <w:iCs w:val="0"/>
          <w:sz w:val="24"/>
          <w:szCs w:val="24"/>
        </w:rPr>
        <w:t xml:space="preserve"> .01**. p </w:t>
      </w:r>
      <w:r w:rsidRPr="00864D31">
        <w:rPr>
          <w:rFonts w:hint="eastAsia"/>
          <w:i w:val="0"/>
          <w:iCs w:val="0"/>
          <w:sz w:val="24"/>
          <w:szCs w:val="24"/>
        </w:rPr>
        <w:t>≤</w:t>
      </w:r>
      <w:r w:rsidRPr="00864D31">
        <w:rPr>
          <w:rFonts w:hint="eastAsia"/>
          <w:i w:val="0"/>
          <w:iCs w:val="0"/>
          <w:sz w:val="24"/>
          <w:szCs w:val="24"/>
        </w:rPr>
        <w:t xml:space="preserve"> .001***; </w:t>
      </w:r>
      <w:r w:rsidRPr="00BC5805">
        <w:rPr>
          <w:i w:val="0"/>
          <w:iCs w:val="0"/>
          <w:sz w:val="24"/>
          <w:szCs w:val="24"/>
        </w:rPr>
        <w:t>NACA = National Advisory Committee for Aeronautics Score; LF/HF = Low-to-High Frequency Ratio</w:t>
      </w:r>
      <w:r w:rsidR="00244950" w:rsidRPr="00BC5805">
        <w:rPr>
          <w:i w:val="0"/>
          <w:iCs w:val="0"/>
          <w:sz w:val="24"/>
          <w:szCs w:val="24"/>
        </w:rPr>
        <w:t>.</w:t>
      </w:r>
      <w:r w:rsidR="00244950" w:rsidRPr="00BC5805">
        <w:rPr>
          <w:i w:val="0"/>
          <w:iCs w:val="0"/>
          <w:sz w:val="24"/>
          <w:szCs w:val="24"/>
        </w:rPr>
        <w:br/>
      </w:r>
    </w:p>
    <w:p w14:paraId="2F0FFF73" w14:textId="5AADA6D4" w:rsidR="001D610F" w:rsidRPr="00BC5805" w:rsidRDefault="001D610F" w:rsidP="001D610F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5805"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8C7818" w:rsidRPr="00BC58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5805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3C7A523" w14:textId="77777777" w:rsidR="001D610F" w:rsidRPr="00864D31" w:rsidRDefault="001D610F" w:rsidP="001D610F">
      <w:pPr>
        <w:pStyle w:val="KeinLeerraum"/>
        <w:spacing w:line="480" w:lineRule="auto"/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864D31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Results of the Fixed Effect Parameter Estimates of Day, Operation, Phase, Operation Diagnoses, NACA, and Work Experience in Years on LF/HF.</w:t>
      </w:r>
    </w:p>
    <w:tbl>
      <w:tblPr>
        <w:tblW w:w="8931" w:type="dxa"/>
        <w:jc w:val="center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978"/>
        <w:gridCol w:w="1701"/>
        <w:gridCol w:w="993"/>
        <w:gridCol w:w="1129"/>
        <w:gridCol w:w="879"/>
        <w:gridCol w:w="1251"/>
      </w:tblGrid>
      <w:tr w:rsidR="001D610F" w:rsidRPr="00BC5805" w14:paraId="03004BBC" w14:textId="77777777" w:rsidTr="00851BE7">
        <w:trPr>
          <w:cantSplit/>
          <w:trHeight w:val="340"/>
          <w:tblHeader/>
          <w:jc w:val="center"/>
        </w:trPr>
        <w:tc>
          <w:tcPr>
            <w:tcW w:w="297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F8B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val="en-US" w:eastAsia="en-US"/>
              </w:rPr>
              <w:t xml:space="preserve">     </w:t>
            </w: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Names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9B5C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Estimate</w:t>
            </w:r>
            <w:proofErr w:type="spellEnd"/>
          </w:p>
        </w:tc>
        <w:tc>
          <w:tcPr>
            <w:tcW w:w="99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D20A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SE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</w:tcPr>
          <w:p w14:paraId="1911BDA0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color w:val="000000"/>
                <w:lang w:eastAsia="en-US"/>
              </w:rPr>
            </w:pP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df</w:t>
            </w:r>
            <w:proofErr w:type="spellEnd"/>
          </w:p>
        </w:tc>
        <w:tc>
          <w:tcPr>
            <w:tcW w:w="879" w:type="dxa"/>
            <w:tcBorders>
              <w:top w:val="single" w:sz="16" w:space="0" w:color="000000"/>
            </w:tcBorders>
            <w:shd w:val="clear" w:color="auto" w:fill="FFFFFF"/>
          </w:tcPr>
          <w:p w14:paraId="58A45D7E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color w:val="000000"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t</w:t>
            </w:r>
          </w:p>
        </w:tc>
        <w:tc>
          <w:tcPr>
            <w:tcW w:w="125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97B8" w14:textId="77777777" w:rsidR="001D610F" w:rsidRPr="00864D31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864D31">
              <w:rPr>
                <w:rFonts w:eastAsia="Arial"/>
                <w:bCs/>
                <w:color w:val="000000"/>
                <w:lang w:eastAsia="en-US"/>
              </w:rPr>
              <w:t>p</w:t>
            </w:r>
          </w:p>
        </w:tc>
      </w:tr>
      <w:tr w:rsidR="001D610F" w:rsidRPr="00BC5805" w14:paraId="55C5CFE4" w14:textId="77777777" w:rsidTr="00851BE7">
        <w:trPr>
          <w:cantSplit/>
          <w:trHeight w:val="340"/>
          <w:jc w:val="center"/>
        </w:trPr>
        <w:tc>
          <w:tcPr>
            <w:tcW w:w="29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0F43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(</w:t>
            </w:r>
            <w:proofErr w:type="spellStart"/>
            <w:r w:rsidRPr="00BC5805">
              <w:rPr>
                <w:rFonts w:eastAsia="Arial"/>
                <w:bCs/>
                <w:color w:val="000000"/>
                <w:lang w:eastAsia="en-US"/>
              </w:rPr>
              <w:t>Intercept</w:t>
            </w:r>
            <w:proofErr w:type="spellEnd"/>
            <w:r w:rsidRPr="00BC5805">
              <w:rPr>
                <w:rFonts w:eastAsia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5E61" w14:textId="269C7AC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6.</w:t>
            </w:r>
            <w:r w:rsidR="00EB23C1" w:rsidRPr="00BC5805">
              <w:rPr>
                <w:lang w:eastAsia="en-US"/>
              </w:rPr>
              <w:t>49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5BF9" w14:textId="5C1E5D5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</w:t>
            </w:r>
            <w:r w:rsidR="00EB23C1" w:rsidRPr="00BC5805">
              <w:rPr>
                <w:lang w:eastAsia="en-US"/>
              </w:rPr>
              <w:t>9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F2623CB" w14:textId="66E38634" w:rsidR="001D610F" w:rsidRPr="00BC5805" w:rsidRDefault="00EB23C1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274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40</w:t>
            </w:r>
          </w:p>
        </w:tc>
        <w:tc>
          <w:tcPr>
            <w:tcW w:w="87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537EF67" w14:textId="42D41097" w:rsidR="001D610F" w:rsidRPr="00BC5805" w:rsidRDefault="00EB23C1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69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23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EEED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&lt; .001***</w:t>
            </w:r>
          </w:p>
        </w:tc>
      </w:tr>
      <w:tr w:rsidR="001D610F" w:rsidRPr="00BC5805" w14:paraId="02432640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36D8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rFonts w:eastAsia="Arial"/>
                <w:bCs/>
                <w:color w:val="000000"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CE37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Day 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F456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4F2E77B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14:paraId="44B34D3F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3258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</w:p>
        </w:tc>
      </w:tr>
      <w:tr w:rsidR="001D610F" w:rsidRPr="00BC5805" w14:paraId="2A9C5BE2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1547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Day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2F3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-0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58F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8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024165B" w14:textId="350CAE1A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EB23C1" w:rsidRPr="00BC5805">
              <w:rPr>
                <w:lang w:eastAsia="en-US"/>
              </w:rPr>
              <w:t>75</w:t>
            </w:r>
            <w:r w:rsidRPr="00BC5805">
              <w:rPr>
                <w:lang w:eastAsia="en-US"/>
              </w:rPr>
              <w:t>.</w:t>
            </w:r>
            <w:r w:rsidR="00EB23C1" w:rsidRPr="00BC5805">
              <w:rPr>
                <w:lang w:eastAsia="en-US"/>
              </w:rPr>
              <w:t>7</w:t>
            </w:r>
            <w:r w:rsidRPr="00BC5805">
              <w:rPr>
                <w:lang w:eastAsia="en-US"/>
              </w:rPr>
              <w:t>1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37A5DD4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-1.78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4D68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75</w:t>
            </w:r>
          </w:p>
        </w:tc>
      </w:tr>
      <w:tr w:rsidR="001D610F" w:rsidRPr="00BC5805" w14:paraId="0B24FE86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C36B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Reference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C34D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rFonts w:eastAsia="Arial"/>
                <w:bCs/>
                <w:lang w:eastAsia="en-US"/>
              </w:rPr>
              <w:t>Operation 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3C3C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3CAEACC7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14:paraId="1427261D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D584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</w:p>
        </w:tc>
      </w:tr>
      <w:tr w:rsidR="001D610F" w:rsidRPr="00BC5805" w14:paraId="61D88C71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1ECB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Operation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097E" w14:textId="427FEF3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2</w:t>
            </w:r>
            <w:r w:rsidR="002F3E8A" w:rsidRPr="00BC5805">
              <w:rPr>
                <w:lang w:eastAsia="en-US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0603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7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ABB4F65" w14:textId="0E92870D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2F3E8A" w:rsidRPr="00BC5805">
              <w:rPr>
                <w:lang w:eastAsia="en-US"/>
              </w:rPr>
              <w:t>76</w:t>
            </w:r>
            <w:r w:rsidRPr="00BC5805">
              <w:rPr>
                <w:lang w:eastAsia="en-US"/>
              </w:rPr>
              <w:t>.</w:t>
            </w:r>
            <w:r w:rsidR="002F3E8A" w:rsidRPr="00BC5805">
              <w:rPr>
                <w:lang w:eastAsia="en-US"/>
              </w:rPr>
              <w:t>88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EE1B946" w14:textId="2653AD9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2.</w:t>
            </w:r>
            <w:r w:rsidR="002F3E8A" w:rsidRPr="00BC5805">
              <w:rPr>
                <w:lang w:eastAsia="en-US"/>
              </w:rPr>
              <w:t>80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7545" w14:textId="7337C96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0</w:t>
            </w:r>
            <w:r w:rsidR="002F3E8A" w:rsidRPr="00BC5805">
              <w:rPr>
                <w:lang w:eastAsia="en-US"/>
              </w:rPr>
              <w:t>5</w:t>
            </w:r>
            <w:r w:rsidRPr="00BC5805">
              <w:rPr>
                <w:lang w:eastAsia="en-US"/>
              </w:rPr>
              <w:t>**</w:t>
            </w:r>
          </w:p>
        </w:tc>
      </w:tr>
      <w:tr w:rsidR="001D610F" w:rsidRPr="00BC5805" w14:paraId="40FF9FE3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A39E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Operation 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B2B4" w14:textId="3E367A2A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</w:t>
            </w:r>
            <w:r w:rsidR="002F3E8A" w:rsidRPr="00BC5805">
              <w:rPr>
                <w:lang w:eastAsia="en-US"/>
              </w:rPr>
              <w:t>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4FC0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8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0AD409C" w14:textId="60ADFC7E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2F3E8A" w:rsidRPr="00BC5805">
              <w:rPr>
                <w:lang w:eastAsia="en-US"/>
              </w:rPr>
              <w:t>76</w:t>
            </w:r>
            <w:r w:rsidRPr="00BC5805">
              <w:rPr>
                <w:lang w:eastAsia="en-US"/>
              </w:rPr>
              <w:t>.</w:t>
            </w:r>
            <w:r w:rsidR="002F3E8A" w:rsidRPr="00BC5805">
              <w:rPr>
                <w:lang w:eastAsia="en-US"/>
              </w:rPr>
              <w:t>27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1945B92" w14:textId="0DBC539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2.</w:t>
            </w:r>
            <w:r w:rsidR="002F3E8A" w:rsidRPr="00BC5805">
              <w:rPr>
                <w:lang w:eastAsia="en-US"/>
              </w:rPr>
              <w:t>34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9AAD" w14:textId="0CE00F05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2F3E8A" w:rsidRPr="00BC5805">
              <w:rPr>
                <w:lang w:eastAsia="en-US"/>
              </w:rPr>
              <w:t>20</w:t>
            </w:r>
            <w:r w:rsidRPr="00BC5805">
              <w:rPr>
                <w:lang w:eastAsia="en-US"/>
              </w:rPr>
              <w:t>*</w:t>
            </w:r>
          </w:p>
        </w:tc>
      </w:tr>
      <w:tr w:rsidR="001D610F" w:rsidRPr="00BC5805" w14:paraId="04C86776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9FEB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Operation 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D170" w14:textId="0AACDEA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6029F3" w:rsidRPr="00BC5805">
              <w:rPr>
                <w:lang w:eastAsia="en-US"/>
              </w:rPr>
              <w:t>0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9213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0.09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1D7BB51" w14:textId="36818BEA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6029F3" w:rsidRPr="00BC5805">
              <w:rPr>
                <w:lang w:eastAsia="en-US"/>
              </w:rPr>
              <w:t>76</w:t>
            </w:r>
            <w:r w:rsidRPr="00BC5805">
              <w:rPr>
                <w:lang w:eastAsia="en-US"/>
              </w:rPr>
              <w:t>.</w:t>
            </w:r>
            <w:r w:rsidR="006029F3" w:rsidRPr="00BC5805">
              <w:rPr>
                <w:lang w:eastAsia="en-US"/>
              </w:rPr>
              <w:t>58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C39F927" w14:textId="22E15E6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1.</w:t>
            </w:r>
            <w:r w:rsidR="006029F3" w:rsidRPr="00BC5805">
              <w:rPr>
                <w:lang w:eastAsia="en-US"/>
              </w:rPr>
              <w:t>0</w:t>
            </w:r>
            <w:r w:rsidRPr="00BC5805">
              <w:rPr>
                <w:lang w:eastAsia="en-US"/>
              </w:rPr>
              <w:t>6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2821" w14:textId="3AEEAF4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6029F3" w:rsidRPr="00BC5805">
              <w:rPr>
                <w:lang w:eastAsia="en-US"/>
              </w:rPr>
              <w:t>288</w:t>
            </w:r>
          </w:p>
        </w:tc>
      </w:tr>
      <w:tr w:rsidR="001D610F" w:rsidRPr="00BC5805" w14:paraId="404873A6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DBCF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rFonts w:eastAsia="Arial"/>
                <w:bCs/>
                <w:color w:val="000000"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Operation 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41AF" w14:textId="71C793F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2</w:t>
            </w:r>
            <w:r w:rsidR="006029F3" w:rsidRPr="00BC5805">
              <w:rPr>
                <w:lang w:eastAsia="en-US"/>
              </w:rPr>
              <w:t>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93DD" w14:textId="1084E5D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0.1</w:t>
            </w:r>
            <w:r w:rsidR="006029F3" w:rsidRPr="00BC5805">
              <w:rPr>
                <w:lang w:eastAsia="en-US"/>
              </w:rPr>
              <w:t>2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EB77574" w14:textId="77293215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47</w:t>
            </w:r>
            <w:r w:rsidR="006029F3" w:rsidRPr="00BC5805">
              <w:rPr>
                <w:lang w:eastAsia="en-US"/>
              </w:rPr>
              <w:t>2</w:t>
            </w:r>
            <w:r w:rsidRPr="00BC5805">
              <w:rPr>
                <w:lang w:eastAsia="en-US"/>
              </w:rPr>
              <w:t>.</w:t>
            </w:r>
            <w:r w:rsidR="006029F3" w:rsidRPr="00BC5805">
              <w:rPr>
                <w:lang w:eastAsia="en-US"/>
              </w:rPr>
              <w:t>40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4F21B9C2" w14:textId="1A85CA41" w:rsidR="001D610F" w:rsidRPr="00BC5805" w:rsidRDefault="006029F3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2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26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206A" w14:textId="19ACCE1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6029F3" w:rsidRPr="00BC5805">
              <w:rPr>
                <w:lang w:eastAsia="en-US"/>
              </w:rPr>
              <w:t>2</w:t>
            </w:r>
            <w:r w:rsidRPr="00BC5805">
              <w:rPr>
                <w:lang w:eastAsia="en-US"/>
              </w:rPr>
              <w:t>4</w:t>
            </w:r>
          </w:p>
        </w:tc>
      </w:tr>
      <w:tr w:rsidR="001D610F" w:rsidRPr="00BC5805" w14:paraId="6E771E92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8BC9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rFonts w:eastAsia="Arial"/>
                <w:bCs/>
                <w:color w:val="000000"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Operation 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67BF" w14:textId="156A6AB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0.2</w:t>
            </w:r>
            <w:r w:rsidR="00014320" w:rsidRPr="00BC5805">
              <w:rPr>
                <w:lang w:eastAsia="en-US"/>
              </w:rPr>
              <w:t>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0066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0.14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595261D" w14:textId="4CE451E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014320" w:rsidRPr="00BC5805">
              <w:rPr>
                <w:lang w:eastAsia="en-US"/>
              </w:rPr>
              <w:t>69</w:t>
            </w:r>
            <w:r w:rsidRPr="00BC5805">
              <w:rPr>
                <w:lang w:eastAsia="en-US"/>
              </w:rPr>
              <w:t>.</w:t>
            </w:r>
            <w:r w:rsidR="00014320" w:rsidRPr="00BC5805">
              <w:rPr>
                <w:lang w:eastAsia="en-US"/>
              </w:rPr>
              <w:t>05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55E41773" w14:textId="5E2108D9" w:rsidR="001D610F" w:rsidRPr="00BC5805" w:rsidRDefault="00014320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2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09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8CB7" w14:textId="345D479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rFonts w:eastAsia="Arial"/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014320" w:rsidRPr="00BC5805">
              <w:rPr>
                <w:lang w:eastAsia="en-US"/>
              </w:rPr>
              <w:t>38</w:t>
            </w:r>
          </w:p>
        </w:tc>
      </w:tr>
      <w:tr w:rsidR="001D610F" w:rsidRPr="00BC5805" w14:paraId="55DE5D58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BBED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Operation 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5ABA" w14:textId="798F849A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4</w:t>
            </w:r>
            <w:r w:rsidR="00014320" w:rsidRPr="00BC5805">
              <w:rPr>
                <w:lang w:eastAsia="en-US"/>
              </w:rPr>
              <w:t>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4D24" w14:textId="11DEFC9D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</w:t>
            </w:r>
            <w:r w:rsidR="00014320" w:rsidRPr="00BC5805">
              <w:rPr>
                <w:lang w:eastAsia="en-US"/>
              </w:rPr>
              <w:t>5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63F2111" w14:textId="02F72D6C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014320" w:rsidRPr="00BC5805">
              <w:rPr>
                <w:lang w:eastAsia="en-US"/>
              </w:rPr>
              <w:t>73</w:t>
            </w:r>
            <w:r w:rsidRPr="00BC5805">
              <w:rPr>
                <w:lang w:eastAsia="en-US"/>
              </w:rPr>
              <w:t>.8</w:t>
            </w:r>
            <w:r w:rsidR="00014320" w:rsidRPr="00BC5805">
              <w:rPr>
                <w:lang w:eastAsia="en-US"/>
              </w:rPr>
              <w:t>1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EE44B7E" w14:textId="5F963F01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.9</w:t>
            </w:r>
            <w:r w:rsidR="00014320" w:rsidRPr="00BC5805">
              <w:rPr>
                <w:lang w:eastAsia="en-US"/>
              </w:rPr>
              <w:t>5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CABB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03**</w:t>
            </w:r>
          </w:p>
        </w:tc>
      </w:tr>
      <w:tr w:rsidR="001D610F" w:rsidRPr="00BC5805" w14:paraId="7B004059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EB02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rFonts w:eastAsia="Arial"/>
                <w:bCs/>
                <w:color w:val="000000"/>
                <w:lang w:eastAsia="en-US"/>
              </w:rPr>
              <w:t>Operation 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9719" w14:textId="21FC011A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014320" w:rsidRPr="00BC5805">
              <w:rPr>
                <w:lang w:eastAsia="en-US"/>
              </w:rPr>
              <w:t>1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7F15" w14:textId="5BC316F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2</w:t>
            </w:r>
            <w:r w:rsidR="00014320" w:rsidRPr="00BC5805">
              <w:rPr>
                <w:lang w:eastAsia="en-US"/>
              </w:rPr>
              <w:t>5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A344323" w14:textId="5FD748F4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014320" w:rsidRPr="00BC5805">
              <w:rPr>
                <w:lang w:eastAsia="en-US"/>
              </w:rPr>
              <w:t>75</w:t>
            </w:r>
            <w:r w:rsidRPr="00BC5805">
              <w:rPr>
                <w:lang w:eastAsia="en-US"/>
              </w:rPr>
              <w:t>.</w:t>
            </w:r>
            <w:r w:rsidR="00014320" w:rsidRPr="00BC5805">
              <w:rPr>
                <w:lang w:eastAsia="en-US"/>
              </w:rPr>
              <w:t>76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2006EE2" w14:textId="611692A1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014320" w:rsidRPr="00BC5805">
              <w:rPr>
                <w:lang w:eastAsia="en-US"/>
              </w:rPr>
              <w:t>57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8D6D" w14:textId="3A040A19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014320" w:rsidRPr="00BC5805">
              <w:rPr>
                <w:lang w:eastAsia="en-US"/>
              </w:rPr>
              <w:t>566</w:t>
            </w:r>
          </w:p>
        </w:tc>
      </w:tr>
      <w:tr w:rsidR="001D610F" w:rsidRPr="00BC5805" w14:paraId="121D9989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878C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Operation 9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F161" w14:textId="4804323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-0.</w:t>
            </w:r>
            <w:r w:rsidR="00014320" w:rsidRPr="00BC5805">
              <w:rPr>
                <w:lang w:eastAsia="en-US"/>
              </w:rPr>
              <w:t>3</w:t>
            </w:r>
            <w:r w:rsidRPr="00BC5805">
              <w:rPr>
                <w:lang w:eastAsia="en-US"/>
              </w:rPr>
              <w:t>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092D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35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0FD2F59E" w14:textId="1AD310D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7</w:t>
            </w:r>
            <w:r w:rsidR="00014320" w:rsidRPr="00BC5805">
              <w:rPr>
                <w:lang w:eastAsia="en-US"/>
              </w:rPr>
              <w:t>4</w:t>
            </w:r>
            <w:r w:rsidRPr="00BC5805">
              <w:rPr>
                <w:lang w:eastAsia="en-US"/>
              </w:rPr>
              <w:t>.</w:t>
            </w:r>
            <w:r w:rsidR="00014320" w:rsidRPr="00BC5805">
              <w:rPr>
                <w:lang w:eastAsia="en-US"/>
              </w:rPr>
              <w:t>10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B256207" w14:textId="121BC69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-</w:t>
            </w:r>
            <w:r w:rsidR="00014320" w:rsidRPr="00BC5805">
              <w:rPr>
                <w:lang w:eastAsia="en-US"/>
              </w:rPr>
              <w:t>1</w:t>
            </w:r>
            <w:r w:rsidRPr="00BC5805">
              <w:rPr>
                <w:lang w:eastAsia="en-US"/>
              </w:rPr>
              <w:t>.</w:t>
            </w:r>
            <w:r w:rsidR="00014320" w:rsidRPr="00BC5805">
              <w:rPr>
                <w:lang w:eastAsia="en-US"/>
              </w:rPr>
              <w:t>0</w:t>
            </w:r>
            <w:r w:rsidRPr="00BC5805">
              <w:rPr>
                <w:lang w:eastAsia="en-US"/>
              </w:rPr>
              <w:t>5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5FCA" w14:textId="4E9D805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014320" w:rsidRPr="00BC5805">
              <w:rPr>
                <w:lang w:eastAsia="en-US"/>
              </w:rPr>
              <w:t>295</w:t>
            </w:r>
          </w:p>
        </w:tc>
      </w:tr>
      <w:tr w:rsidR="001D610F" w:rsidRPr="00BC5805" w14:paraId="35D3B801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C562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0550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Phase 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973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1189176F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14:paraId="5354AEA0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1DE4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</w:p>
        </w:tc>
      </w:tr>
      <w:tr w:rsidR="001D610F" w:rsidRPr="00BC5805" w14:paraId="6F1B36FC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C1BA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Phase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BB5C" w14:textId="0B517761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</w:t>
            </w:r>
            <w:r w:rsidR="00EB23C1" w:rsidRPr="00BC5805">
              <w:rPr>
                <w:lang w:eastAsia="en-US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9A8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6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3E617C9" w14:textId="505ED24C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2</w:t>
            </w:r>
            <w:r w:rsidR="00EB23C1" w:rsidRPr="00BC5805">
              <w:rPr>
                <w:lang w:eastAsia="en-US"/>
              </w:rPr>
              <w:t>2</w:t>
            </w:r>
            <w:r w:rsidRPr="00BC5805">
              <w:rPr>
                <w:lang w:eastAsia="en-US"/>
              </w:rPr>
              <w:t>.</w:t>
            </w:r>
            <w:r w:rsidR="00EB23C1" w:rsidRPr="00BC5805">
              <w:rPr>
                <w:lang w:eastAsia="en-US"/>
              </w:rPr>
              <w:t>91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D2B5A75" w14:textId="60B692C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.8</w:t>
            </w:r>
            <w:r w:rsidR="00EB23C1" w:rsidRPr="00BC5805">
              <w:rPr>
                <w:lang w:eastAsia="en-US"/>
              </w:rPr>
              <w:t>8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E536" w14:textId="572924E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EB23C1" w:rsidRPr="00BC5805">
              <w:rPr>
                <w:lang w:eastAsia="en-US"/>
              </w:rPr>
              <w:t>6</w:t>
            </w:r>
            <w:r w:rsidRPr="00BC5805">
              <w:rPr>
                <w:lang w:eastAsia="en-US"/>
              </w:rPr>
              <w:t>0</w:t>
            </w:r>
          </w:p>
        </w:tc>
      </w:tr>
      <w:tr w:rsidR="001D610F" w:rsidRPr="00BC5805" w14:paraId="19975F30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50BF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Phase 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51C8" w14:textId="607A42A8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</w:t>
            </w:r>
            <w:r w:rsidR="00EB23C1" w:rsidRPr="00BC5805">
              <w:rPr>
                <w:lang w:eastAsia="en-US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2773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6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99F1D53" w14:textId="5E97314D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2</w:t>
            </w:r>
            <w:r w:rsidR="00EB23C1" w:rsidRPr="00BC5805">
              <w:rPr>
                <w:lang w:eastAsia="en-US"/>
              </w:rPr>
              <w:t>2</w:t>
            </w:r>
            <w:r w:rsidRPr="00BC5805">
              <w:rPr>
                <w:lang w:eastAsia="en-US"/>
              </w:rPr>
              <w:t>.</w:t>
            </w:r>
            <w:r w:rsidR="00EB23C1" w:rsidRPr="00BC5805">
              <w:rPr>
                <w:lang w:eastAsia="en-US"/>
              </w:rPr>
              <w:t>91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4834DBFC" w14:textId="07B009CE" w:rsidR="001D610F" w:rsidRPr="00BC5805" w:rsidRDefault="00EB23C1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97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1C6D" w14:textId="0774C63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EB23C1" w:rsidRPr="00BC5805">
              <w:rPr>
                <w:lang w:eastAsia="en-US"/>
              </w:rPr>
              <w:t>50</w:t>
            </w:r>
            <w:r w:rsidRPr="00BC5805">
              <w:rPr>
                <w:lang w:eastAsia="en-US"/>
              </w:rPr>
              <w:t>*</w:t>
            </w:r>
          </w:p>
        </w:tc>
      </w:tr>
      <w:tr w:rsidR="001D610F" w:rsidRPr="00BC5805" w14:paraId="79A203D2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62E4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/>
                <w:lang w:eastAsia="en-US"/>
              </w:rPr>
            </w:pPr>
            <w:r w:rsidRPr="00BC5805">
              <w:rPr>
                <w:b/>
                <w:lang w:eastAsia="en-US"/>
              </w:rPr>
              <w:lastRenderedPageBreak/>
              <w:t xml:space="preserve">Operation </w:t>
            </w:r>
            <w:proofErr w:type="spellStart"/>
            <w:r w:rsidRPr="00BC5805">
              <w:rPr>
                <w:b/>
                <w:lang w:eastAsia="en-US"/>
              </w:rPr>
              <w:t>Diagnoses</w:t>
            </w:r>
            <w:proofErr w:type="spellEnd"/>
            <w:r w:rsidRPr="00BC5805">
              <w:rPr>
                <w:b/>
                <w:lang w:eastAsia="en-US"/>
              </w:rPr>
              <w:t>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B659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2EED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5C1A159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14:paraId="6FBAED03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7DE7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</w:tr>
      <w:tr w:rsidR="001D610F" w:rsidRPr="00BC5805" w14:paraId="2C95A8B1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87B3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Refer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B3F8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lang w:eastAsia="en-US"/>
              </w:rPr>
            </w:pPr>
            <w:r w:rsidRPr="00BC5805">
              <w:rPr>
                <w:lang w:eastAsia="en-US"/>
              </w:rPr>
              <w:t>Transfer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180B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lang w:eastAsia="en-US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47C74E04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lang w:eastAsia="en-US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14:paraId="4408B835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lang w:eastAsia="en-US"/>
              </w:rPr>
            </w:pP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B168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lang w:eastAsia="en-US"/>
              </w:rPr>
            </w:pPr>
          </w:p>
        </w:tc>
      </w:tr>
      <w:tr w:rsidR="001D610F" w:rsidRPr="00BC5805" w14:paraId="7FA409FA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53D7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</w:t>
            </w:r>
            <w:proofErr w:type="spellStart"/>
            <w:r w:rsidRPr="00BC5805">
              <w:rPr>
                <w:bCs/>
                <w:lang w:eastAsia="en-US"/>
              </w:rPr>
              <w:t>Strok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01CD" w14:textId="71815B9D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2434C0" w:rsidRPr="00BC5805">
              <w:rPr>
                <w:lang w:eastAsia="en-US"/>
              </w:rPr>
              <w:t>2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CCC5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4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DB77D5B" w14:textId="641976E1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2434C0" w:rsidRPr="00BC5805">
              <w:rPr>
                <w:lang w:eastAsia="en-US"/>
              </w:rPr>
              <w:t>74</w:t>
            </w:r>
            <w:r w:rsidRPr="00BC5805">
              <w:rPr>
                <w:lang w:eastAsia="en-US"/>
              </w:rPr>
              <w:t>.</w:t>
            </w:r>
            <w:r w:rsidR="002434C0" w:rsidRPr="00BC5805">
              <w:rPr>
                <w:lang w:eastAsia="en-US"/>
              </w:rPr>
              <w:t>14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7350D316" w14:textId="3FF27366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.</w:t>
            </w:r>
            <w:r w:rsidR="002434C0" w:rsidRPr="00BC5805">
              <w:rPr>
                <w:lang w:eastAsia="en-US"/>
              </w:rPr>
              <w:t>94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FAAF" w14:textId="5341EBD7" w:rsidR="001D610F" w:rsidRPr="00BC5805" w:rsidRDefault="001D610F" w:rsidP="00851BE7">
            <w:pPr>
              <w:spacing w:before="100" w:beforeAutospacing="1" w:after="100" w:afterAutospacing="1"/>
              <w:ind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F058A7" w:rsidRPr="00BC5805">
              <w:rPr>
                <w:lang w:eastAsia="en-US"/>
              </w:rPr>
              <w:t>53</w:t>
            </w:r>
          </w:p>
        </w:tc>
      </w:tr>
      <w:tr w:rsidR="001D610F" w:rsidRPr="00BC5805" w14:paraId="2359C5A5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A625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CV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A9B2" w14:textId="23018481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-</w:t>
            </w:r>
            <w:r w:rsidR="001D610F" w:rsidRPr="00BC5805">
              <w:rPr>
                <w:lang w:eastAsia="en-US"/>
              </w:rPr>
              <w:t>0.0</w:t>
            </w:r>
            <w:r w:rsidRPr="00BC5805">
              <w:rPr>
                <w:lang w:eastAsia="en-US"/>
              </w:rPr>
              <w:t>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B362" w14:textId="0C4503D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</w:t>
            </w:r>
            <w:r w:rsidR="00F058A7" w:rsidRPr="00BC5805">
              <w:rPr>
                <w:lang w:eastAsia="en-US"/>
              </w:rPr>
              <w:t>1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CDD8667" w14:textId="71B5453F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65.33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4979F070" w14:textId="522E759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-0.</w:t>
            </w:r>
            <w:r w:rsidR="00F058A7" w:rsidRPr="00BC5805">
              <w:rPr>
                <w:lang w:eastAsia="en-US"/>
              </w:rPr>
              <w:t>3</w:t>
            </w:r>
            <w:r w:rsidRPr="00BC5805">
              <w:rPr>
                <w:lang w:eastAsia="en-US"/>
              </w:rPr>
              <w:t>4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DC6A" w14:textId="5B6173A0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735</w:t>
            </w:r>
          </w:p>
        </w:tc>
      </w:tr>
      <w:tr w:rsidR="001D610F" w:rsidRPr="00BC5805" w14:paraId="7DAF90A3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1D70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Chil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2B01" w14:textId="449D9831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8CA0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3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E8B7FA3" w14:textId="121745D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76</w:t>
            </w: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29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8AC5BD2" w14:textId="1B7A12B3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55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4554" w14:textId="352C242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121</w:t>
            </w:r>
          </w:p>
        </w:tc>
      </w:tr>
      <w:tr w:rsidR="001D610F" w:rsidRPr="00BC5805" w14:paraId="740B30FE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B759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Traum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AE2B" w14:textId="797314A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-0.1</w:t>
            </w:r>
            <w:r w:rsidR="00F058A7" w:rsidRPr="00BC5805">
              <w:rPr>
                <w:lang w:eastAsia="en-US"/>
              </w:rPr>
              <w:t>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837B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0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F40FA0C" w14:textId="535B6B5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76</w:t>
            </w:r>
            <w:r w:rsidRPr="00BC5805">
              <w:rPr>
                <w:lang w:eastAsia="en-US"/>
              </w:rPr>
              <w:t>.9</w:t>
            </w:r>
            <w:r w:rsidR="00F058A7" w:rsidRPr="00BC5805">
              <w:rPr>
                <w:lang w:eastAsia="en-US"/>
              </w:rPr>
              <w:t>6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5AC57B92" w14:textId="7530F98F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35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6861" w14:textId="72E2DBCE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106</w:t>
            </w:r>
          </w:p>
        </w:tc>
      </w:tr>
      <w:tr w:rsidR="001D610F" w:rsidRPr="00BC5805" w14:paraId="08035940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85B8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</w:t>
            </w:r>
            <w:proofErr w:type="spellStart"/>
            <w:r w:rsidRPr="00BC5805">
              <w:rPr>
                <w:bCs/>
                <w:lang w:eastAsia="en-US"/>
              </w:rPr>
              <w:t>Respiratory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D104" w14:textId="04176D98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52F4" w14:textId="11D40829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20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23345F1" w14:textId="3D54BA78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71</w:t>
            </w: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74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40EE639" w14:textId="04E3723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52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F0F8" w14:textId="24A0A94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606</w:t>
            </w:r>
          </w:p>
        </w:tc>
      </w:tr>
      <w:tr w:rsidR="001D610F" w:rsidRPr="00BC5805" w14:paraId="37179F2A" w14:textId="77777777" w:rsidTr="00EB23C1">
        <w:trPr>
          <w:cantSplit/>
          <w:trHeight w:val="340"/>
          <w:jc w:val="center"/>
        </w:trPr>
        <w:tc>
          <w:tcPr>
            <w:tcW w:w="29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A919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Oth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C413" w14:textId="64421CBD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highlight w:val="yellow"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1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FC3E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highlight w:val="yellow"/>
                <w:lang w:eastAsia="en-US"/>
              </w:rPr>
            </w:pPr>
            <w:r w:rsidRPr="00BC5805">
              <w:rPr>
                <w:lang w:eastAsia="en-US"/>
              </w:rPr>
              <w:t>0.10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719D3BB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80.76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74DC747D" w14:textId="02EB78C0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1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63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CB28" w14:textId="1E840CCF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104</w:t>
            </w:r>
          </w:p>
        </w:tc>
      </w:tr>
      <w:tr w:rsidR="001D610F" w:rsidRPr="00BC5805" w14:paraId="6EBF78E9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1097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/>
                <w:lang w:eastAsia="en-US"/>
              </w:rPr>
              <w:t xml:space="preserve">NACA </w:t>
            </w:r>
            <w:r w:rsidRPr="00BC5805">
              <w:rPr>
                <w:b/>
                <w:lang w:eastAsia="en-US"/>
              </w:rPr>
              <w:br/>
              <w:t xml:space="preserve">Life </w:t>
            </w:r>
            <w:proofErr w:type="spellStart"/>
            <w:r w:rsidRPr="00BC5805">
              <w:rPr>
                <w:b/>
                <w:lang w:eastAsia="en-US"/>
              </w:rPr>
              <w:t>Threatening</w:t>
            </w:r>
            <w:proofErr w:type="spellEnd"/>
            <w:r w:rsidRPr="00BC5805">
              <w:rPr>
                <w:b/>
                <w:lang w:eastAsia="en-US"/>
              </w:rPr>
              <w:t>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293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7A26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br/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723B78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br/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1043B672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br/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F11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br/>
            </w:r>
          </w:p>
        </w:tc>
      </w:tr>
      <w:tr w:rsidR="001D610F" w:rsidRPr="00BC5805" w14:paraId="416AB13A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6B05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Reference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79B4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  <w:proofErr w:type="spellStart"/>
            <w:r w:rsidRPr="00BC5805">
              <w:rPr>
                <w:lang w:eastAsia="en-US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D4E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53851B40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14:paraId="347339B9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2F0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</w:p>
        </w:tc>
      </w:tr>
      <w:tr w:rsidR="001D610F" w:rsidRPr="00BC5805" w14:paraId="41B4637F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D2D1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</w:t>
            </w:r>
            <w:proofErr w:type="spellStart"/>
            <w:r w:rsidRPr="00BC5805">
              <w:rPr>
                <w:bCs/>
                <w:lang w:eastAsia="en-US"/>
              </w:rPr>
              <w:t>Possibly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601C" w14:textId="4AEC1760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F73F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  <w:r w:rsidRPr="00BC5805">
              <w:rPr>
                <w:lang w:eastAsia="en-US"/>
              </w:rPr>
              <w:t>0.07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1362D5D" w14:textId="47E0DE11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  <w:r w:rsidRPr="00BC5805">
              <w:rPr>
                <w:lang w:eastAsia="en-US"/>
              </w:rPr>
              <w:t>47</w:t>
            </w:r>
            <w:r w:rsidR="00F058A7" w:rsidRPr="00BC5805">
              <w:rPr>
                <w:lang w:eastAsia="en-US"/>
              </w:rPr>
              <w:t>2</w:t>
            </w:r>
            <w:r w:rsidRPr="00BC5805">
              <w:rPr>
                <w:lang w:eastAsia="en-US"/>
              </w:rPr>
              <w:t>.2</w:t>
            </w:r>
            <w:r w:rsidR="00F058A7" w:rsidRPr="00BC5805">
              <w:rPr>
                <w:lang w:eastAsia="en-US"/>
              </w:rPr>
              <w:t>0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6771DD5" w14:textId="4EA54278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  <w:r w:rsidRPr="00BC5805">
              <w:rPr>
                <w:lang w:eastAsia="en-US"/>
              </w:rPr>
              <w:t>1</w:t>
            </w:r>
            <w:r w:rsidR="001D610F" w:rsidRPr="00BC5805">
              <w:rPr>
                <w:lang w:eastAsia="en-US"/>
              </w:rPr>
              <w:t>.</w:t>
            </w:r>
            <w:r w:rsidRPr="00BC5805">
              <w:rPr>
                <w:lang w:eastAsia="en-US"/>
              </w:rPr>
              <w:t>36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2E13" w14:textId="091BDEFB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175</w:t>
            </w:r>
          </w:p>
        </w:tc>
      </w:tr>
      <w:tr w:rsidR="001D610F" w:rsidRPr="00BC5805" w14:paraId="30C61E60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DBC0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</w:t>
            </w:r>
            <w:proofErr w:type="spellStart"/>
            <w:r w:rsidRPr="00BC5805">
              <w:rPr>
                <w:bCs/>
                <w:lang w:eastAsia="en-US"/>
              </w:rPr>
              <w:t>Definitively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1BB5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C91E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07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1875FFC" w14:textId="51F76D5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72</w:t>
            </w: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64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517A2974" w14:textId="1C2A7A33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.</w:t>
            </w:r>
            <w:r w:rsidR="00F058A7" w:rsidRPr="00BC5805">
              <w:rPr>
                <w:lang w:eastAsia="en-US"/>
              </w:rPr>
              <w:t>79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17FD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05**</w:t>
            </w:r>
          </w:p>
        </w:tc>
      </w:tr>
      <w:tr w:rsidR="001D610F" w:rsidRPr="00BC5805" w14:paraId="29ABE2BF" w14:textId="77777777" w:rsidTr="00851BE7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1E12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Reanima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602B" w14:textId="249EB6F8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3</w:t>
            </w:r>
            <w:r w:rsidRPr="00BC5805">
              <w:rPr>
                <w:lang w:eastAsia="en-US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4456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13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F4E74AE" w14:textId="1B3F53BF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75</w:t>
            </w: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86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3FDEFE18" w14:textId="677C88D9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.50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B21D" w14:textId="2F9ACB18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0</w:t>
            </w:r>
            <w:r w:rsidR="00F058A7" w:rsidRPr="00BC5805">
              <w:rPr>
                <w:lang w:eastAsia="en-US"/>
              </w:rPr>
              <w:t>13*</w:t>
            </w:r>
          </w:p>
        </w:tc>
      </w:tr>
      <w:tr w:rsidR="001D610F" w:rsidRPr="00BC5805" w14:paraId="4A3F4BBF" w14:textId="77777777" w:rsidTr="0076360C">
        <w:trPr>
          <w:cantSplit/>
          <w:trHeight w:val="340"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758E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 xml:space="preserve">           Dea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9CF4" w14:textId="606E1E8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</w:t>
            </w:r>
            <w:r w:rsidR="00F058A7" w:rsidRPr="00BC5805">
              <w:rPr>
                <w:lang w:eastAsia="en-US"/>
              </w:rPr>
              <w:t>6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2AB6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0.26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AB55B70" w14:textId="41C3F8EC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4</w:t>
            </w:r>
            <w:r w:rsidR="00F058A7" w:rsidRPr="00BC5805">
              <w:rPr>
                <w:lang w:eastAsia="en-US"/>
              </w:rPr>
              <w:t>76</w:t>
            </w:r>
            <w:r w:rsidRPr="00BC5805">
              <w:rPr>
                <w:lang w:eastAsia="en-US"/>
              </w:rPr>
              <w:t>.9</w:t>
            </w:r>
            <w:r w:rsidR="00F058A7" w:rsidRPr="00BC5805">
              <w:rPr>
                <w:lang w:eastAsia="en-US"/>
              </w:rPr>
              <w:t>6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5A81B0ED" w14:textId="163157F8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2.34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5AC0" w14:textId="7E087D96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lang w:eastAsia="en-US"/>
              </w:rPr>
              <w:t>.</w:t>
            </w:r>
            <w:r w:rsidR="00F058A7" w:rsidRPr="00BC5805">
              <w:rPr>
                <w:lang w:eastAsia="en-US"/>
              </w:rPr>
              <w:t>019*</w:t>
            </w:r>
          </w:p>
        </w:tc>
      </w:tr>
      <w:tr w:rsidR="001D610F" w:rsidRPr="00BC5805" w14:paraId="7FB53D57" w14:textId="77777777" w:rsidTr="00851BE7">
        <w:trPr>
          <w:cantSplit/>
          <w:trHeight w:val="340"/>
          <w:jc w:val="center"/>
        </w:trPr>
        <w:tc>
          <w:tcPr>
            <w:tcW w:w="297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7426" w14:textId="77777777" w:rsidR="001D610F" w:rsidRPr="00BC5805" w:rsidRDefault="001D610F" w:rsidP="00851BE7">
            <w:pPr>
              <w:spacing w:before="100" w:beforeAutospacing="1" w:after="100" w:afterAutospacing="1"/>
              <w:ind w:right="100"/>
              <w:rPr>
                <w:b/>
                <w:lang w:eastAsia="en-US"/>
              </w:rPr>
            </w:pPr>
            <w:r w:rsidRPr="00BC5805">
              <w:rPr>
                <w:b/>
                <w:lang w:eastAsia="en-US"/>
              </w:rPr>
              <w:t>Work Experience</w:t>
            </w:r>
            <w:r w:rsidRPr="00BC5805">
              <w:rPr>
                <w:b/>
                <w:lang w:eastAsia="en-US"/>
              </w:rPr>
              <w:br/>
              <w:t xml:space="preserve">in </w:t>
            </w:r>
            <w:proofErr w:type="spellStart"/>
            <w:r w:rsidRPr="00BC5805">
              <w:rPr>
                <w:b/>
                <w:lang w:eastAsia="en-US"/>
              </w:rPr>
              <w:t>Years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9F29" w14:textId="26C6E20C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0.0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BB11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0.01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754467A" w14:textId="7FDB83E7" w:rsidR="001D610F" w:rsidRPr="00BC5805" w:rsidRDefault="00F058A7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6</w:t>
            </w:r>
            <w:r w:rsidR="001D610F" w:rsidRPr="00BC5805">
              <w:rPr>
                <w:bCs/>
                <w:lang w:eastAsia="en-US"/>
              </w:rPr>
              <w:t>5.</w:t>
            </w:r>
            <w:r w:rsidRPr="00BC5805">
              <w:rPr>
                <w:bCs/>
                <w:lang w:eastAsia="en-US"/>
              </w:rPr>
              <w:t>7</w:t>
            </w:r>
            <w:r w:rsidR="001D610F" w:rsidRPr="00BC5805">
              <w:rPr>
                <w:bCs/>
                <w:lang w:eastAsia="en-US"/>
              </w:rPr>
              <w:t>6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720A537" w14:textId="23604382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2.6</w:t>
            </w:r>
            <w:r w:rsidR="00F058A7" w:rsidRPr="00BC5805">
              <w:rPr>
                <w:bCs/>
                <w:lang w:eastAsia="en-US"/>
              </w:rPr>
              <w:t>4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023A" w14:textId="77777777" w:rsidR="001D610F" w:rsidRPr="00BC5805" w:rsidRDefault="001D610F" w:rsidP="00851BE7">
            <w:pPr>
              <w:spacing w:before="100" w:beforeAutospacing="1" w:after="100" w:afterAutospacing="1"/>
              <w:ind w:left="100" w:right="100"/>
              <w:jc w:val="center"/>
              <w:rPr>
                <w:bCs/>
                <w:lang w:eastAsia="en-US"/>
              </w:rPr>
            </w:pPr>
            <w:r w:rsidRPr="00BC5805">
              <w:rPr>
                <w:bCs/>
                <w:lang w:eastAsia="en-US"/>
              </w:rPr>
              <w:t>.010**</w:t>
            </w:r>
          </w:p>
        </w:tc>
      </w:tr>
    </w:tbl>
    <w:p w14:paraId="66FF1D60" w14:textId="7542D0AC" w:rsidR="001D610F" w:rsidRPr="00BC5805" w:rsidRDefault="001D610F" w:rsidP="001D610F">
      <w:pPr>
        <w:pStyle w:val="Beschriftung"/>
        <w:spacing w:after="0" w:line="480" w:lineRule="auto"/>
        <w:rPr>
          <w:i w:val="0"/>
          <w:iCs w:val="0"/>
          <w:sz w:val="24"/>
          <w:szCs w:val="24"/>
        </w:rPr>
      </w:pPr>
      <w:r w:rsidRPr="00864D31">
        <w:rPr>
          <w:i w:val="0"/>
          <w:iCs w:val="0"/>
          <w:sz w:val="24"/>
          <w:szCs w:val="24"/>
        </w:rPr>
        <w:t>Note</w:t>
      </w:r>
      <w:r w:rsidRPr="00BC5805">
        <w:rPr>
          <w:i w:val="0"/>
          <w:iCs w:val="0"/>
          <w:sz w:val="24"/>
          <w:szCs w:val="24"/>
        </w:rPr>
        <w:t xml:space="preserve">. </w:t>
      </w:r>
      <w:r w:rsidRPr="00864D31">
        <w:rPr>
          <w:rFonts w:hint="eastAsia"/>
          <w:i w:val="0"/>
          <w:iCs w:val="0"/>
          <w:sz w:val="24"/>
          <w:szCs w:val="24"/>
        </w:rPr>
        <w:t xml:space="preserve">p </w:t>
      </w:r>
      <w:r w:rsidRPr="00864D31">
        <w:rPr>
          <w:rFonts w:hint="eastAsia"/>
          <w:i w:val="0"/>
          <w:iCs w:val="0"/>
          <w:sz w:val="24"/>
          <w:szCs w:val="24"/>
        </w:rPr>
        <w:t>≤</w:t>
      </w:r>
      <w:r w:rsidRPr="00864D31">
        <w:rPr>
          <w:rFonts w:hint="eastAsia"/>
          <w:i w:val="0"/>
          <w:iCs w:val="0"/>
          <w:sz w:val="24"/>
          <w:szCs w:val="24"/>
        </w:rPr>
        <w:t xml:space="preserve"> .05*. p </w:t>
      </w:r>
      <w:r w:rsidRPr="00864D31">
        <w:rPr>
          <w:rFonts w:hint="eastAsia"/>
          <w:i w:val="0"/>
          <w:iCs w:val="0"/>
          <w:sz w:val="24"/>
          <w:szCs w:val="24"/>
        </w:rPr>
        <w:t>≤</w:t>
      </w:r>
      <w:r w:rsidRPr="00864D31">
        <w:rPr>
          <w:rFonts w:hint="eastAsia"/>
          <w:i w:val="0"/>
          <w:iCs w:val="0"/>
          <w:sz w:val="24"/>
          <w:szCs w:val="24"/>
        </w:rPr>
        <w:t xml:space="preserve"> .01**. p </w:t>
      </w:r>
      <w:r w:rsidRPr="00864D31">
        <w:rPr>
          <w:rFonts w:hint="eastAsia"/>
          <w:i w:val="0"/>
          <w:iCs w:val="0"/>
          <w:sz w:val="24"/>
          <w:szCs w:val="24"/>
        </w:rPr>
        <w:t>≤</w:t>
      </w:r>
      <w:r w:rsidRPr="00864D31">
        <w:rPr>
          <w:rFonts w:hint="eastAsia"/>
          <w:i w:val="0"/>
          <w:iCs w:val="0"/>
          <w:sz w:val="24"/>
          <w:szCs w:val="24"/>
        </w:rPr>
        <w:t xml:space="preserve"> .001***; </w:t>
      </w:r>
      <w:r w:rsidRPr="00BC5805">
        <w:rPr>
          <w:i w:val="0"/>
          <w:iCs w:val="0"/>
          <w:sz w:val="24"/>
          <w:szCs w:val="24"/>
        </w:rPr>
        <w:t>NACA = National Advisory Committee for Aeronautics Score; LF/HF = Low-to-High Frequency Ratio</w:t>
      </w:r>
      <w:r w:rsidR="0076360C" w:rsidRPr="00BC5805">
        <w:rPr>
          <w:i w:val="0"/>
          <w:iCs w:val="0"/>
          <w:sz w:val="24"/>
          <w:szCs w:val="24"/>
        </w:rPr>
        <w:t>.</w:t>
      </w:r>
    </w:p>
    <w:p w14:paraId="54CE6D0F" w14:textId="77777777" w:rsidR="00403C6A" w:rsidRPr="00BC5805" w:rsidRDefault="00403C6A" w:rsidP="00B26015">
      <w:pPr>
        <w:spacing w:after="160" w:line="259" w:lineRule="auto"/>
        <w:rPr>
          <w:b/>
          <w:lang w:val="en-US"/>
        </w:rPr>
      </w:pPr>
      <w:r w:rsidRPr="00BC5805">
        <w:rPr>
          <w:b/>
          <w:lang w:val="en-US"/>
        </w:rPr>
        <w:br w:type="page"/>
      </w:r>
    </w:p>
    <w:p w14:paraId="68579042" w14:textId="724C8A1F" w:rsidR="00403C6A" w:rsidRPr="00BC5805" w:rsidRDefault="00403C6A" w:rsidP="00403C6A">
      <w:pPr>
        <w:spacing w:line="480" w:lineRule="auto"/>
        <w:rPr>
          <w:lang w:val="en-US"/>
        </w:rPr>
      </w:pPr>
      <w:r w:rsidRPr="00BC5805">
        <w:rPr>
          <w:lang w:val="en-US"/>
        </w:rPr>
        <w:lastRenderedPageBreak/>
        <w:t>Fig</w:t>
      </w:r>
      <w:r w:rsidR="00D15433" w:rsidRPr="00BC5805">
        <w:rPr>
          <w:lang w:val="en-US"/>
        </w:rPr>
        <w:t>ure</w:t>
      </w:r>
      <w:r w:rsidRPr="00BC5805">
        <w:rPr>
          <w:lang w:val="en-US"/>
        </w:rPr>
        <w:t xml:space="preserve"> </w:t>
      </w:r>
      <w:r w:rsidR="00E65743" w:rsidRPr="00BC5805">
        <w:rPr>
          <w:lang w:val="en-US"/>
        </w:rPr>
        <w:t>A 1</w:t>
      </w:r>
      <w:r w:rsidR="00D15433" w:rsidRPr="00BC5805">
        <w:rPr>
          <w:lang w:val="en-US"/>
        </w:rPr>
        <w:t>a</w:t>
      </w:r>
    </w:p>
    <w:p w14:paraId="02461324" w14:textId="77777777" w:rsidR="00403C6A" w:rsidRPr="00BC5805" w:rsidRDefault="00403C6A" w:rsidP="00403C6A">
      <w:pPr>
        <w:spacing w:line="480" w:lineRule="auto"/>
        <w:rPr>
          <w:lang w:val="en-US"/>
        </w:rPr>
      </w:pPr>
      <w:r w:rsidRPr="00BC5805">
        <w:rPr>
          <w:lang w:val="en-US"/>
        </w:rPr>
        <w:t xml:space="preserve">Estimated Effects of Operation Diagnoses on </w:t>
      </w:r>
      <w:proofErr w:type="gramStart"/>
      <w:r w:rsidRPr="00BC5805">
        <w:rPr>
          <w:lang w:val="en-US"/>
        </w:rPr>
        <w:t>log-transformed</w:t>
      </w:r>
      <w:proofErr w:type="gramEnd"/>
      <w:r w:rsidRPr="00BC5805">
        <w:rPr>
          <w:lang w:val="en-US"/>
        </w:rPr>
        <w:t xml:space="preserve"> LF/HF</w:t>
      </w:r>
    </w:p>
    <w:p w14:paraId="5558F36A" w14:textId="1A7AB5B6" w:rsidR="00403C6A" w:rsidRPr="00BC5805" w:rsidRDefault="006F7414" w:rsidP="00403C6A">
      <w:pPr>
        <w:spacing w:line="480" w:lineRule="auto"/>
        <w:rPr>
          <w:lang w:val="en-US"/>
        </w:rPr>
      </w:pPr>
      <w:r w:rsidRPr="00BC5805">
        <w:rPr>
          <w:noProof/>
          <w:lang w:val="en-US"/>
        </w:rPr>
        <w:drawing>
          <wp:inline distT="0" distB="0" distL="0" distR="0" wp14:anchorId="1A5E3D5D" wp14:editId="3835252B">
            <wp:extent cx="5760720" cy="4187825"/>
            <wp:effectExtent l="0" t="0" r="508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F1136" w14:textId="77777777" w:rsidR="00403C6A" w:rsidRPr="00BC5805" w:rsidRDefault="00403C6A" w:rsidP="00403C6A">
      <w:pPr>
        <w:spacing w:line="480" w:lineRule="auto"/>
        <w:rPr>
          <w:lang w:val="en-US"/>
        </w:rPr>
      </w:pPr>
      <w:r w:rsidRPr="00864D31">
        <w:rPr>
          <w:lang w:val="en-US"/>
        </w:rPr>
        <w:t xml:space="preserve">Note. </w:t>
      </w:r>
      <w:r w:rsidRPr="00BC5805">
        <w:rPr>
          <w:lang w:val="en-US"/>
        </w:rPr>
        <w:t>LF/HF = Low-to-High Frequency Ratio. Error Bars Represent 95% Confidence Intervals.</w:t>
      </w:r>
    </w:p>
    <w:p w14:paraId="35C41E15" w14:textId="77777777" w:rsidR="00403C6A" w:rsidRPr="00864D31" w:rsidRDefault="00403C6A" w:rsidP="00403C6A">
      <w:pPr>
        <w:spacing w:after="160" w:line="259" w:lineRule="auto"/>
        <w:rPr>
          <w:lang w:val="en-US"/>
        </w:rPr>
      </w:pPr>
      <w:r w:rsidRPr="00864D31">
        <w:rPr>
          <w:lang w:val="en-US"/>
        </w:rPr>
        <w:br w:type="page"/>
      </w:r>
    </w:p>
    <w:p w14:paraId="3FC2E0D3" w14:textId="6491BCBC" w:rsidR="00403C6A" w:rsidRPr="00BC5805" w:rsidRDefault="00403C6A" w:rsidP="00403C6A">
      <w:pPr>
        <w:spacing w:line="480" w:lineRule="auto"/>
        <w:rPr>
          <w:lang w:val="en-US"/>
        </w:rPr>
      </w:pPr>
      <w:r w:rsidRPr="00BC5805">
        <w:rPr>
          <w:lang w:val="en-US"/>
        </w:rPr>
        <w:lastRenderedPageBreak/>
        <w:t>Fig</w:t>
      </w:r>
      <w:r w:rsidR="00D15433" w:rsidRPr="00BC5805">
        <w:rPr>
          <w:lang w:val="en-US"/>
        </w:rPr>
        <w:t xml:space="preserve">ure </w:t>
      </w:r>
      <w:r w:rsidR="00E65743" w:rsidRPr="00BC5805">
        <w:rPr>
          <w:lang w:val="en-US"/>
        </w:rPr>
        <w:t>A 1</w:t>
      </w:r>
      <w:r w:rsidRPr="00BC5805">
        <w:rPr>
          <w:lang w:val="en-US"/>
        </w:rPr>
        <w:t>b</w:t>
      </w:r>
    </w:p>
    <w:p w14:paraId="3237C649" w14:textId="77777777" w:rsidR="00403C6A" w:rsidRPr="00BC5805" w:rsidRDefault="00403C6A" w:rsidP="00403C6A">
      <w:pPr>
        <w:spacing w:line="480" w:lineRule="auto"/>
        <w:rPr>
          <w:lang w:val="en-US"/>
        </w:rPr>
      </w:pPr>
      <w:r w:rsidRPr="00BC5805">
        <w:rPr>
          <w:lang w:val="en-US"/>
        </w:rPr>
        <w:t xml:space="preserve">Estimated Effects of the NACA Score on </w:t>
      </w:r>
      <w:proofErr w:type="gramStart"/>
      <w:r w:rsidRPr="00BC5805">
        <w:rPr>
          <w:lang w:val="en-US"/>
        </w:rPr>
        <w:t>log-transformed</w:t>
      </w:r>
      <w:proofErr w:type="gramEnd"/>
      <w:r w:rsidRPr="00BC5805">
        <w:rPr>
          <w:lang w:val="en-US"/>
        </w:rPr>
        <w:t xml:space="preserve"> LF/HF</w:t>
      </w:r>
    </w:p>
    <w:p w14:paraId="20BEAAE0" w14:textId="6219EB8C" w:rsidR="00403C6A" w:rsidRPr="00864D31" w:rsidRDefault="006F7414" w:rsidP="00403C6A">
      <w:pPr>
        <w:spacing w:line="480" w:lineRule="auto"/>
        <w:rPr>
          <w:lang w:val="en-US"/>
        </w:rPr>
      </w:pPr>
      <w:r w:rsidRPr="00864D31">
        <w:rPr>
          <w:noProof/>
          <w:lang w:val="en-US"/>
        </w:rPr>
        <w:drawing>
          <wp:inline distT="0" distB="0" distL="0" distR="0" wp14:anchorId="0597F60D" wp14:editId="3469BA5E">
            <wp:extent cx="5760720" cy="4187825"/>
            <wp:effectExtent l="0" t="0" r="508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E0A5F" w14:textId="77777777" w:rsidR="00403C6A" w:rsidRPr="00BC5805" w:rsidRDefault="00403C6A" w:rsidP="00403C6A">
      <w:pPr>
        <w:spacing w:line="480" w:lineRule="auto"/>
        <w:rPr>
          <w:lang w:val="en-US"/>
        </w:rPr>
      </w:pPr>
      <w:r w:rsidRPr="00864D31">
        <w:rPr>
          <w:lang w:val="en-US"/>
        </w:rPr>
        <w:t xml:space="preserve">Note. </w:t>
      </w:r>
      <w:r w:rsidRPr="00BC5805">
        <w:rPr>
          <w:lang w:val="en-US"/>
        </w:rPr>
        <w:t>LF/HF = Low-to-High Frequency Ratio. Error Bars Represent 95% Confidence Intervals.</w:t>
      </w:r>
    </w:p>
    <w:p w14:paraId="28D0C4CA" w14:textId="77777777" w:rsidR="00403C6A" w:rsidRPr="00864D31" w:rsidRDefault="00403C6A" w:rsidP="00403C6A">
      <w:pPr>
        <w:spacing w:after="160" w:line="259" w:lineRule="auto"/>
        <w:rPr>
          <w:lang w:val="en-US"/>
        </w:rPr>
      </w:pPr>
      <w:r w:rsidRPr="00864D31">
        <w:rPr>
          <w:lang w:val="en-US"/>
        </w:rPr>
        <w:br w:type="page"/>
      </w:r>
    </w:p>
    <w:p w14:paraId="6C1A50E6" w14:textId="4932152D" w:rsidR="00403C6A" w:rsidRPr="00BC5805" w:rsidRDefault="00403C6A" w:rsidP="00403C6A">
      <w:pPr>
        <w:spacing w:line="480" w:lineRule="auto"/>
        <w:rPr>
          <w:lang w:val="en-US"/>
        </w:rPr>
      </w:pPr>
      <w:r w:rsidRPr="00BC5805">
        <w:rPr>
          <w:lang w:val="en-US"/>
        </w:rPr>
        <w:lastRenderedPageBreak/>
        <w:t>Fig</w:t>
      </w:r>
      <w:r w:rsidR="00D15433" w:rsidRPr="00BC5805">
        <w:rPr>
          <w:lang w:val="en-US"/>
        </w:rPr>
        <w:t>ure</w:t>
      </w:r>
      <w:r w:rsidRPr="00BC5805">
        <w:rPr>
          <w:lang w:val="en-US"/>
        </w:rPr>
        <w:t xml:space="preserve"> </w:t>
      </w:r>
      <w:r w:rsidR="00E65743" w:rsidRPr="00BC5805">
        <w:rPr>
          <w:lang w:val="en-US"/>
        </w:rPr>
        <w:t>A 1</w:t>
      </w:r>
      <w:r w:rsidRPr="00BC5805">
        <w:rPr>
          <w:lang w:val="en-US"/>
        </w:rPr>
        <w:t>c</w:t>
      </w:r>
    </w:p>
    <w:p w14:paraId="489E6763" w14:textId="77777777" w:rsidR="00403C6A" w:rsidRPr="00BC5805" w:rsidRDefault="00403C6A" w:rsidP="00403C6A">
      <w:pPr>
        <w:spacing w:line="480" w:lineRule="auto"/>
        <w:rPr>
          <w:lang w:val="en-US"/>
        </w:rPr>
      </w:pPr>
      <w:r w:rsidRPr="00BC5805">
        <w:rPr>
          <w:lang w:val="en-US"/>
        </w:rPr>
        <w:t xml:space="preserve">Estimated Effects of the Work Experience in Years on </w:t>
      </w:r>
      <w:proofErr w:type="gramStart"/>
      <w:r w:rsidRPr="00BC5805">
        <w:rPr>
          <w:lang w:val="en-US"/>
        </w:rPr>
        <w:t>log-transformed</w:t>
      </w:r>
      <w:proofErr w:type="gramEnd"/>
      <w:r w:rsidRPr="00BC5805">
        <w:rPr>
          <w:lang w:val="en-US"/>
        </w:rPr>
        <w:t xml:space="preserve"> LF/HF</w:t>
      </w:r>
    </w:p>
    <w:p w14:paraId="7FF12717" w14:textId="00E79724" w:rsidR="00403C6A" w:rsidRPr="00864D31" w:rsidRDefault="006F7414" w:rsidP="00403C6A">
      <w:pPr>
        <w:spacing w:line="480" w:lineRule="auto"/>
        <w:rPr>
          <w:lang w:val="en-US"/>
        </w:rPr>
      </w:pPr>
      <w:r w:rsidRPr="00864D31">
        <w:rPr>
          <w:noProof/>
          <w:lang w:val="en-US"/>
        </w:rPr>
        <w:drawing>
          <wp:inline distT="0" distB="0" distL="0" distR="0" wp14:anchorId="3261E98F" wp14:editId="0550353F">
            <wp:extent cx="5760720" cy="4187825"/>
            <wp:effectExtent l="0" t="0" r="508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66F7A" w14:textId="1A10B70B" w:rsidR="009B53B4" w:rsidRPr="00864D31" w:rsidRDefault="00403C6A" w:rsidP="00403C6A">
      <w:pPr>
        <w:spacing w:after="160" w:line="259" w:lineRule="auto"/>
        <w:rPr>
          <w:lang w:val="en-US"/>
        </w:rPr>
      </w:pPr>
      <w:r w:rsidRPr="00864D31">
        <w:rPr>
          <w:lang w:val="en-US"/>
        </w:rPr>
        <w:t xml:space="preserve">Note. </w:t>
      </w:r>
      <w:r w:rsidRPr="00BC5805">
        <w:rPr>
          <w:lang w:val="en-US"/>
        </w:rPr>
        <w:t>LF/HF = Low-to-High Frequency Ratio. Density Represent 95% Confidence Intervals.</w:t>
      </w:r>
    </w:p>
    <w:sectPr w:rsidR="009B53B4" w:rsidRPr="00864D31" w:rsidSect="001043F1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BF8E" w14:textId="77777777" w:rsidR="000D4F59" w:rsidRDefault="000D4F59" w:rsidP="00B91426">
      <w:r>
        <w:separator/>
      </w:r>
    </w:p>
  </w:endnote>
  <w:endnote w:type="continuationSeparator" w:id="0">
    <w:p w14:paraId="1C70E56A" w14:textId="77777777" w:rsidR="000D4F59" w:rsidRDefault="000D4F59" w:rsidP="00B91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12637682"/>
      <w:docPartObj>
        <w:docPartGallery w:val="Page Numbers (Bottom of Page)"/>
        <w:docPartUnique/>
      </w:docPartObj>
    </w:sdtPr>
    <w:sdtContent>
      <w:p w14:paraId="5ACECE16" w14:textId="06A6D662" w:rsidR="00F43528" w:rsidRDefault="00F43528" w:rsidP="00633C8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6B14C75" w14:textId="77777777" w:rsidR="00F43528" w:rsidRDefault="00F43528" w:rsidP="00B9142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37866869"/>
      <w:docPartObj>
        <w:docPartGallery w:val="Page Numbers (Bottom of Page)"/>
        <w:docPartUnique/>
      </w:docPartObj>
    </w:sdtPr>
    <w:sdtContent>
      <w:p w14:paraId="5682582D" w14:textId="26B5CF0D" w:rsidR="00F43528" w:rsidRDefault="00F43528" w:rsidP="00633C8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3</w:t>
        </w:r>
        <w:r>
          <w:rPr>
            <w:rStyle w:val="Seitenzahl"/>
          </w:rPr>
          <w:fldChar w:fldCharType="end"/>
        </w:r>
      </w:p>
    </w:sdtContent>
  </w:sdt>
  <w:p w14:paraId="51B98DD0" w14:textId="77777777" w:rsidR="00F43528" w:rsidRDefault="00F43528" w:rsidP="00B9142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C300E" w14:textId="77777777" w:rsidR="000D4F59" w:rsidRDefault="000D4F59" w:rsidP="00B91426">
      <w:r>
        <w:separator/>
      </w:r>
    </w:p>
  </w:footnote>
  <w:footnote w:type="continuationSeparator" w:id="0">
    <w:p w14:paraId="2A8065E3" w14:textId="77777777" w:rsidR="000D4F59" w:rsidRDefault="000D4F59" w:rsidP="00B914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6C8A"/>
    <w:multiLevelType w:val="hybridMultilevel"/>
    <w:tmpl w:val="E52ECA8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B87139"/>
    <w:multiLevelType w:val="hybridMultilevel"/>
    <w:tmpl w:val="5616E438"/>
    <w:lvl w:ilvl="0" w:tplc="24A2A6A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72C58B3"/>
    <w:multiLevelType w:val="hybridMultilevel"/>
    <w:tmpl w:val="DC46F7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931587">
    <w:abstractNumId w:val="0"/>
  </w:num>
  <w:num w:numId="2" w16cid:durableId="1585532035">
    <w:abstractNumId w:val="2"/>
  </w:num>
  <w:num w:numId="3" w16cid:durableId="895437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S0MLAwtjQ3MjczsDRQ0lEKTi0uzszPAykwrgUAlZKDxSwAAAA="/>
  </w:docVars>
  <w:rsids>
    <w:rsidRoot w:val="00545727"/>
    <w:rsid w:val="000000E5"/>
    <w:rsid w:val="000016B4"/>
    <w:rsid w:val="00002291"/>
    <w:rsid w:val="000047A9"/>
    <w:rsid w:val="00005152"/>
    <w:rsid w:val="00006973"/>
    <w:rsid w:val="00006BF3"/>
    <w:rsid w:val="00007BB0"/>
    <w:rsid w:val="00010668"/>
    <w:rsid w:val="0001070C"/>
    <w:rsid w:val="00011ED1"/>
    <w:rsid w:val="0001246F"/>
    <w:rsid w:val="0001284D"/>
    <w:rsid w:val="00013F9E"/>
    <w:rsid w:val="00014320"/>
    <w:rsid w:val="000157F3"/>
    <w:rsid w:val="0001628A"/>
    <w:rsid w:val="000203A5"/>
    <w:rsid w:val="00022376"/>
    <w:rsid w:val="000227BD"/>
    <w:rsid w:val="00024A0F"/>
    <w:rsid w:val="000253D3"/>
    <w:rsid w:val="00030CE5"/>
    <w:rsid w:val="00030D23"/>
    <w:rsid w:val="00031C6A"/>
    <w:rsid w:val="0003362F"/>
    <w:rsid w:val="00033B5D"/>
    <w:rsid w:val="0003523E"/>
    <w:rsid w:val="000359E8"/>
    <w:rsid w:val="00035F92"/>
    <w:rsid w:val="000373DA"/>
    <w:rsid w:val="00042AE1"/>
    <w:rsid w:val="0004368A"/>
    <w:rsid w:val="000457F7"/>
    <w:rsid w:val="00051B5C"/>
    <w:rsid w:val="00051F9C"/>
    <w:rsid w:val="00057418"/>
    <w:rsid w:val="000578D5"/>
    <w:rsid w:val="00060AA7"/>
    <w:rsid w:val="0006125D"/>
    <w:rsid w:val="00063F46"/>
    <w:rsid w:val="000649B4"/>
    <w:rsid w:val="00065A8D"/>
    <w:rsid w:val="000660D6"/>
    <w:rsid w:val="00066189"/>
    <w:rsid w:val="00067701"/>
    <w:rsid w:val="0006791E"/>
    <w:rsid w:val="00073ECE"/>
    <w:rsid w:val="00074680"/>
    <w:rsid w:val="0007497B"/>
    <w:rsid w:val="00075E7C"/>
    <w:rsid w:val="000760E5"/>
    <w:rsid w:val="00077704"/>
    <w:rsid w:val="000811A9"/>
    <w:rsid w:val="0008597C"/>
    <w:rsid w:val="000861E1"/>
    <w:rsid w:val="00086D04"/>
    <w:rsid w:val="000960B7"/>
    <w:rsid w:val="00096789"/>
    <w:rsid w:val="0009752B"/>
    <w:rsid w:val="000A024D"/>
    <w:rsid w:val="000A1773"/>
    <w:rsid w:val="000A2007"/>
    <w:rsid w:val="000A28D7"/>
    <w:rsid w:val="000A37B8"/>
    <w:rsid w:val="000A666C"/>
    <w:rsid w:val="000A6BC1"/>
    <w:rsid w:val="000A7F4C"/>
    <w:rsid w:val="000B0517"/>
    <w:rsid w:val="000B163F"/>
    <w:rsid w:val="000B2821"/>
    <w:rsid w:val="000B28F8"/>
    <w:rsid w:val="000B3C3B"/>
    <w:rsid w:val="000B4836"/>
    <w:rsid w:val="000B5E5B"/>
    <w:rsid w:val="000B5EA9"/>
    <w:rsid w:val="000B7341"/>
    <w:rsid w:val="000B7648"/>
    <w:rsid w:val="000C1770"/>
    <w:rsid w:val="000C2096"/>
    <w:rsid w:val="000C2153"/>
    <w:rsid w:val="000C4191"/>
    <w:rsid w:val="000C5350"/>
    <w:rsid w:val="000D0BDB"/>
    <w:rsid w:val="000D0E7A"/>
    <w:rsid w:val="000D1E06"/>
    <w:rsid w:val="000D1F68"/>
    <w:rsid w:val="000D244A"/>
    <w:rsid w:val="000D36A4"/>
    <w:rsid w:val="000D4A52"/>
    <w:rsid w:val="000D4F59"/>
    <w:rsid w:val="000E0766"/>
    <w:rsid w:val="000E08DA"/>
    <w:rsid w:val="000E4924"/>
    <w:rsid w:val="000E4A58"/>
    <w:rsid w:val="000F0353"/>
    <w:rsid w:val="000F06A2"/>
    <w:rsid w:val="000F1321"/>
    <w:rsid w:val="000F1A26"/>
    <w:rsid w:val="000F240E"/>
    <w:rsid w:val="000F2D9F"/>
    <w:rsid w:val="000F3523"/>
    <w:rsid w:val="000F43F0"/>
    <w:rsid w:val="000F44FE"/>
    <w:rsid w:val="000F49D0"/>
    <w:rsid w:val="000F5662"/>
    <w:rsid w:val="000F59AE"/>
    <w:rsid w:val="000F61C9"/>
    <w:rsid w:val="000F763E"/>
    <w:rsid w:val="000F7EEC"/>
    <w:rsid w:val="00103379"/>
    <w:rsid w:val="00103A46"/>
    <w:rsid w:val="00103C5B"/>
    <w:rsid w:val="001043F1"/>
    <w:rsid w:val="00105691"/>
    <w:rsid w:val="0011043A"/>
    <w:rsid w:val="00110540"/>
    <w:rsid w:val="00110F8B"/>
    <w:rsid w:val="001117C2"/>
    <w:rsid w:val="001136EC"/>
    <w:rsid w:val="001138B6"/>
    <w:rsid w:val="00116F20"/>
    <w:rsid w:val="00120C1A"/>
    <w:rsid w:val="00122BF5"/>
    <w:rsid w:val="00122C2D"/>
    <w:rsid w:val="00125B8C"/>
    <w:rsid w:val="00125F9D"/>
    <w:rsid w:val="001276DB"/>
    <w:rsid w:val="00130435"/>
    <w:rsid w:val="00132220"/>
    <w:rsid w:val="00132D61"/>
    <w:rsid w:val="00135BE0"/>
    <w:rsid w:val="001407EC"/>
    <w:rsid w:val="00140BC6"/>
    <w:rsid w:val="00141013"/>
    <w:rsid w:val="0014186C"/>
    <w:rsid w:val="00142420"/>
    <w:rsid w:val="00142B28"/>
    <w:rsid w:val="00142E0A"/>
    <w:rsid w:val="00145335"/>
    <w:rsid w:val="0014602C"/>
    <w:rsid w:val="001479B3"/>
    <w:rsid w:val="00147EAE"/>
    <w:rsid w:val="00151C06"/>
    <w:rsid w:val="001523E3"/>
    <w:rsid w:val="001533C4"/>
    <w:rsid w:val="00154341"/>
    <w:rsid w:val="001551C6"/>
    <w:rsid w:val="00160392"/>
    <w:rsid w:val="0016118F"/>
    <w:rsid w:val="00162528"/>
    <w:rsid w:val="00163223"/>
    <w:rsid w:val="001659CC"/>
    <w:rsid w:val="00166594"/>
    <w:rsid w:val="001666E8"/>
    <w:rsid w:val="00167B9E"/>
    <w:rsid w:val="00170674"/>
    <w:rsid w:val="00170750"/>
    <w:rsid w:val="00171912"/>
    <w:rsid w:val="00171C56"/>
    <w:rsid w:val="0017648E"/>
    <w:rsid w:val="00176822"/>
    <w:rsid w:val="00181453"/>
    <w:rsid w:val="001816AB"/>
    <w:rsid w:val="0018250F"/>
    <w:rsid w:val="00182E91"/>
    <w:rsid w:val="0018350F"/>
    <w:rsid w:val="00184EA3"/>
    <w:rsid w:val="00185BA5"/>
    <w:rsid w:val="00185CE1"/>
    <w:rsid w:val="00191255"/>
    <w:rsid w:val="00192BAB"/>
    <w:rsid w:val="00194AEE"/>
    <w:rsid w:val="00194FC5"/>
    <w:rsid w:val="001950F3"/>
    <w:rsid w:val="001954EE"/>
    <w:rsid w:val="001955A3"/>
    <w:rsid w:val="001957A1"/>
    <w:rsid w:val="001978B5"/>
    <w:rsid w:val="001A02C5"/>
    <w:rsid w:val="001A044E"/>
    <w:rsid w:val="001A1054"/>
    <w:rsid w:val="001A1A9F"/>
    <w:rsid w:val="001A25A6"/>
    <w:rsid w:val="001A371B"/>
    <w:rsid w:val="001A38C1"/>
    <w:rsid w:val="001A3DD7"/>
    <w:rsid w:val="001A3FAD"/>
    <w:rsid w:val="001A4054"/>
    <w:rsid w:val="001B01B2"/>
    <w:rsid w:val="001B0A71"/>
    <w:rsid w:val="001B46FA"/>
    <w:rsid w:val="001B6F2C"/>
    <w:rsid w:val="001B7D31"/>
    <w:rsid w:val="001C055E"/>
    <w:rsid w:val="001C18B0"/>
    <w:rsid w:val="001C25DA"/>
    <w:rsid w:val="001C2F51"/>
    <w:rsid w:val="001C32E2"/>
    <w:rsid w:val="001C70B5"/>
    <w:rsid w:val="001D12FA"/>
    <w:rsid w:val="001D325B"/>
    <w:rsid w:val="001D3ED3"/>
    <w:rsid w:val="001D453C"/>
    <w:rsid w:val="001D48B0"/>
    <w:rsid w:val="001D610F"/>
    <w:rsid w:val="001D74E2"/>
    <w:rsid w:val="001D7520"/>
    <w:rsid w:val="001D7569"/>
    <w:rsid w:val="001D758E"/>
    <w:rsid w:val="001E23BA"/>
    <w:rsid w:val="001E3492"/>
    <w:rsid w:val="001E34B4"/>
    <w:rsid w:val="001E37A4"/>
    <w:rsid w:val="001E3A2A"/>
    <w:rsid w:val="001E3D17"/>
    <w:rsid w:val="001E5DFE"/>
    <w:rsid w:val="001E68B9"/>
    <w:rsid w:val="001F0C06"/>
    <w:rsid w:val="001F0F11"/>
    <w:rsid w:val="001F11AB"/>
    <w:rsid w:val="001F2D40"/>
    <w:rsid w:val="001F3EA3"/>
    <w:rsid w:val="001F5AB8"/>
    <w:rsid w:val="001F5D93"/>
    <w:rsid w:val="001F6C6D"/>
    <w:rsid w:val="00200AE3"/>
    <w:rsid w:val="002045F0"/>
    <w:rsid w:val="002046F1"/>
    <w:rsid w:val="0020560A"/>
    <w:rsid w:val="00205939"/>
    <w:rsid w:val="0020762A"/>
    <w:rsid w:val="00207EEA"/>
    <w:rsid w:val="00211B8F"/>
    <w:rsid w:val="00214F72"/>
    <w:rsid w:val="00215A8B"/>
    <w:rsid w:val="00216089"/>
    <w:rsid w:val="00216FCF"/>
    <w:rsid w:val="00220206"/>
    <w:rsid w:val="0022077D"/>
    <w:rsid w:val="00221F47"/>
    <w:rsid w:val="00224C6A"/>
    <w:rsid w:val="00226FDA"/>
    <w:rsid w:val="002271A9"/>
    <w:rsid w:val="00227956"/>
    <w:rsid w:val="0023054E"/>
    <w:rsid w:val="0023359B"/>
    <w:rsid w:val="0023450A"/>
    <w:rsid w:val="002348DE"/>
    <w:rsid w:val="002352A1"/>
    <w:rsid w:val="002353E2"/>
    <w:rsid w:val="00240A80"/>
    <w:rsid w:val="002417D4"/>
    <w:rsid w:val="0024196E"/>
    <w:rsid w:val="002434C0"/>
    <w:rsid w:val="00243CB2"/>
    <w:rsid w:val="00244950"/>
    <w:rsid w:val="00245DE5"/>
    <w:rsid w:val="00247658"/>
    <w:rsid w:val="00252596"/>
    <w:rsid w:val="00253206"/>
    <w:rsid w:val="00255A05"/>
    <w:rsid w:val="0026203C"/>
    <w:rsid w:val="002647FC"/>
    <w:rsid w:val="0026565E"/>
    <w:rsid w:val="002669C2"/>
    <w:rsid w:val="00271EEB"/>
    <w:rsid w:val="002724F5"/>
    <w:rsid w:val="0027476E"/>
    <w:rsid w:val="00275C77"/>
    <w:rsid w:val="002767D5"/>
    <w:rsid w:val="0027729C"/>
    <w:rsid w:val="002808CF"/>
    <w:rsid w:val="002813C1"/>
    <w:rsid w:val="00282000"/>
    <w:rsid w:val="0028271D"/>
    <w:rsid w:val="00282879"/>
    <w:rsid w:val="00283C22"/>
    <w:rsid w:val="0028509B"/>
    <w:rsid w:val="002851C3"/>
    <w:rsid w:val="00285966"/>
    <w:rsid w:val="002873FC"/>
    <w:rsid w:val="00287D2B"/>
    <w:rsid w:val="002900D0"/>
    <w:rsid w:val="0029338F"/>
    <w:rsid w:val="002952A0"/>
    <w:rsid w:val="002966F3"/>
    <w:rsid w:val="00296AA4"/>
    <w:rsid w:val="0029763B"/>
    <w:rsid w:val="002A128B"/>
    <w:rsid w:val="002A1461"/>
    <w:rsid w:val="002A39CA"/>
    <w:rsid w:val="002A3D76"/>
    <w:rsid w:val="002A6139"/>
    <w:rsid w:val="002A6982"/>
    <w:rsid w:val="002A705B"/>
    <w:rsid w:val="002B0356"/>
    <w:rsid w:val="002B0D05"/>
    <w:rsid w:val="002B1E43"/>
    <w:rsid w:val="002B2435"/>
    <w:rsid w:val="002B2709"/>
    <w:rsid w:val="002B32C0"/>
    <w:rsid w:val="002B69B6"/>
    <w:rsid w:val="002C28AD"/>
    <w:rsid w:val="002C3D47"/>
    <w:rsid w:val="002C5800"/>
    <w:rsid w:val="002C5E69"/>
    <w:rsid w:val="002D0F6D"/>
    <w:rsid w:val="002D2980"/>
    <w:rsid w:val="002D32DE"/>
    <w:rsid w:val="002D45DB"/>
    <w:rsid w:val="002D614E"/>
    <w:rsid w:val="002E180B"/>
    <w:rsid w:val="002E1B24"/>
    <w:rsid w:val="002E2EF0"/>
    <w:rsid w:val="002E550F"/>
    <w:rsid w:val="002E5978"/>
    <w:rsid w:val="002E5AA3"/>
    <w:rsid w:val="002E5D1C"/>
    <w:rsid w:val="002E62A4"/>
    <w:rsid w:val="002F0C72"/>
    <w:rsid w:val="002F1EB5"/>
    <w:rsid w:val="002F3E8A"/>
    <w:rsid w:val="002F5438"/>
    <w:rsid w:val="002F72B7"/>
    <w:rsid w:val="002F7F14"/>
    <w:rsid w:val="00300008"/>
    <w:rsid w:val="00301D8F"/>
    <w:rsid w:val="00301FC0"/>
    <w:rsid w:val="00302481"/>
    <w:rsid w:val="003024A8"/>
    <w:rsid w:val="0030379F"/>
    <w:rsid w:val="00306132"/>
    <w:rsid w:val="003061C6"/>
    <w:rsid w:val="0030631C"/>
    <w:rsid w:val="003106B1"/>
    <w:rsid w:val="003131EA"/>
    <w:rsid w:val="00314357"/>
    <w:rsid w:val="00316E5C"/>
    <w:rsid w:val="00317EFB"/>
    <w:rsid w:val="00320F08"/>
    <w:rsid w:val="00320F41"/>
    <w:rsid w:val="003228F6"/>
    <w:rsid w:val="00322992"/>
    <w:rsid w:val="00326A63"/>
    <w:rsid w:val="00326C7C"/>
    <w:rsid w:val="00330232"/>
    <w:rsid w:val="00330BE2"/>
    <w:rsid w:val="00330DF0"/>
    <w:rsid w:val="003356EC"/>
    <w:rsid w:val="00335DA9"/>
    <w:rsid w:val="003371E1"/>
    <w:rsid w:val="00337713"/>
    <w:rsid w:val="00337CE1"/>
    <w:rsid w:val="003402CC"/>
    <w:rsid w:val="003416EB"/>
    <w:rsid w:val="003427ED"/>
    <w:rsid w:val="00342D62"/>
    <w:rsid w:val="00343B83"/>
    <w:rsid w:val="00343D6E"/>
    <w:rsid w:val="0034440C"/>
    <w:rsid w:val="003452F9"/>
    <w:rsid w:val="00351DDB"/>
    <w:rsid w:val="003537FB"/>
    <w:rsid w:val="00353BED"/>
    <w:rsid w:val="00354A50"/>
    <w:rsid w:val="00354D8D"/>
    <w:rsid w:val="00354EE2"/>
    <w:rsid w:val="00354F82"/>
    <w:rsid w:val="003555B6"/>
    <w:rsid w:val="003558E9"/>
    <w:rsid w:val="00355F12"/>
    <w:rsid w:val="00356A25"/>
    <w:rsid w:val="00360748"/>
    <w:rsid w:val="0036244B"/>
    <w:rsid w:val="00363536"/>
    <w:rsid w:val="00363874"/>
    <w:rsid w:val="0036459A"/>
    <w:rsid w:val="003658B1"/>
    <w:rsid w:val="00365AB8"/>
    <w:rsid w:val="00366FCB"/>
    <w:rsid w:val="003676E5"/>
    <w:rsid w:val="003718A7"/>
    <w:rsid w:val="00371DA2"/>
    <w:rsid w:val="003738B7"/>
    <w:rsid w:val="00373C12"/>
    <w:rsid w:val="00374302"/>
    <w:rsid w:val="003751E2"/>
    <w:rsid w:val="003752B1"/>
    <w:rsid w:val="003769E1"/>
    <w:rsid w:val="00377A94"/>
    <w:rsid w:val="00377C8D"/>
    <w:rsid w:val="003815A7"/>
    <w:rsid w:val="00383636"/>
    <w:rsid w:val="0038542D"/>
    <w:rsid w:val="00386C19"/>
    <w:rsid w:val="00386D97"/>
    <w:rsid w:val="00391BFC"/>
    <w:rsid w:val="003924DD"/>
    <w:rsid w:val="00392920"/>
    <w:rsid w:val="003934BA"/>
    <w:rsid w:val="00393698"/>
    <w:rsid w:val="00394596"/>
    <w:rsid w:val="00395E5E"/>
    <w:rsid w:val="0039788F"/>
    <w:rsid w:val="003978E2"/>
    <w:rsid w:val="003A064F"/>
    <w:rsid w:val="003A1255"/>
    <w:rsid w:val="003A2244"/>
    <w:rsid w:val="003A43F0"/>
    <w:rsid w:val="003A4FBE"/>
    <w:rsid w:val="003A70C9"/>
    <w:rsid w:val="003B14C1"/>
    <w:rsid w:val="003B1AE1"/>
    <w:rsid w:val="003B40DF"/>
    <w:rsid w:val="003B442C"/>
    <w:rsid w:val="003B45B4"/>
    <w:rsid w:val="003B4C68"/>
    <w:rsid w:val="003B5D37"/>
    <w:rsid w:val="003B6684"/>
    <w:rsid w:val="003B6D96"/>
    <w:rsid w:val="003C15D9"/>
    <w:rsid w:val="003C2158"/>
    <w:rsid w:val="003C21FC"/>
    <w:rsid w:val="003C2591"/>
    <w:rsid w:val="003C345F"/>
    <w:rsid w:val="003C3AF4"/>
    <w:rsid w:val="003C689F"/>
    <w:rsid w:val="003C7CE2"/>
    <w:rsid w:val="003D056D"/>
    <w:rsid w:val="003D0683"/>
    <w:rsid w:val="003D0E16"/>
    <w:rsid w:val="003D3DBF"/>
    <w:rsid w:val="003D6210"/>
    <w:rsid w:val="003D6683"/>
    <w:rsid w:val="003D7F29"/>
    <w:rsid w:val="003E4926"/>
    <w:rsid w:val="003E4977"/>
    <w:rsid w:val="003E499F"/>
    <w:rsid w:val="003E6DAE"/>
    <w:rsid w:val="003E7519"/>
    <w:rsid w:val="003F0A34"/>
    <w:rsid w:val="003F4D01"/>
    <w:rsid w:val="003F73E7"/>
    <w:rsid w:val="003F7678"/>
    <w:rsid w:val="00400CE2"/>
    <w:rsid w:val="0040105F"/>
    <w:rsid w:val="00402D6B"/>
    <w:rsid w:val="00403C6A"/>
    <w:rsid w:val="004102EB"/>
    <w:rsid w:val="004129AA"/>
    <w:rsid w:val="0041583D"/>
    <w:rsid w:val="00416F5F"/>
    <w:rsid w:val="00417F17"/>
    <w:rsid w:val="0042015F"/>
    <w:rsid w:val="00420AAA"/>
    <w:rsid w:val="0042108A"/>
    <w:rsid w:val="00422303"/>
    <w:rsid w:val="00422394"/>
    <w:rsid w:val="004237AD"/>
    <w:rsid w:val="00425C66"/>
    <w:rsid w:val="00426DAB"/>
    <w:rsid w:val="00431CC6"/>
    <w:rsid w:val="00432668"/>
    <w:rsid w:val="00433438"/>
    <w:rsid w:val="004334A8"/>
    <w:rsid w:val="00434D1C"/>
    <w:rsid w:val="004351E3"/>
    <w:rsid w:val="00435F22"/>
    <w:rsid w:val="00436E08"/>
    <w:rsid w:val="00441167"/>
    <w:rsid w:val="00442E56"/>
    <w:rsid w:val="004433E1"/>
    <w:rsid w:val="00445B54"/>
    <w:rsid w:val="00445C03"/>
    <w:rsid w:val="004461EC"/>
    <w:rsid w:val="00447C8D"/>
    <w:rsid w:val="00447ED1"/>
    <w:rsid w:val="0045053D"/>
    <w:rsid w:val="0045054A"/>
    <w:rsid w:val="00452400"/>
    <w:rsid w:val="004532BD"/>
    <w:rsid w:val="00454CC4"/>
    <w:rsid w:val="00454DE4"/>
    <w:rsid w:val="004555E0"/>
    <w:rsid w:val="00456193"/>
    <w:rsid w:val="00456544"/>
    <w:rsid w:val="00462E0C"/>
    <w:rsid w:val="004652ED"/>
    <w:rsid w:val="0046627C"/>
    <w:rsid w:val="0046742C"/>
    <w:rsid w:val="00467908"/>
    <w:rsid w:val="0047194F"/>
    <w:rsid w:val="00473DC9"/>
    <w:rsid w:val="00474237"/>
    <w:rsid w:val="004757C1"/>
    <w:rsid w:val="00475DF1"/>
    <w:rsid w:val="004763F4"/>
    <w:rsid w:val="00481850"/>
    <w:rsid w:val="00483F1C"/>
    <w:rsid w:val="0048586E"/>
    <w:rsid w:val="00485FDC"/>
    <w:rsid w:val="004862C2"/>
    <w:rsid w:val="00490621"/>
    <w:rsid w:val="004923AB"/>
    <w:rsid w:val="004960C7"/>
    <w:rsid w:val="00496157"/>
    <w:rsid w:val="00496DF9"/>
    <w:rsid w:val="004972FA"/>
    <w:rsid w:val="004A0592"/>
    <w:rsid w:val="004A0A10"/>
    <w:rsid w:val="004A0C1C"/>
    <w:rsid w:val="004A28DA"/>
    <w:rsid w:val="004A36F3"/>
    <w:rsid w:val="004A44CD"/>
    <w:rsid w:val="004A52C0"/>
    <w:rsid w:val="004A6069"/>
    <w:rsid w:val="004A6EDC"/>
    <w:rsid w:val="004B0EF8"/>
    <w:rsid w:val="004B1904"/>
    <w:rsid w:val="004B20F3"/>
    <w:rsid w:val="004B38F3"/>
    <w:rsid w:val="004C0C5A"/>
    <w:rsid w:val="004C6AE7"/>
    <w:rsid w:val="004C70C4"/>
    <w:rsid w:val="004D1006"/>
    <w:rsid w:val="004D1916"/>
    <w:rsid w:val="004D38D5"/>
    <w:rsid w:val="004D5B4B"/>
    <w:rsid w:val="004D6CB0"/>
    <w:rsid w:val="004D7F79"/>
    <w:rsid w:val="004E03F4"/>
    <w:rsid w:val="004E239B"/>
    <w:rsid w:val="004E28AE"/>
    <w:rsid w:val="004E3963"/>
    <w:rsid w:val="004E6ECD"/>
    <w:rsid w:val="004E6F9B"/>
    <w:rsid w:val="004E79EB"/>
    <w:rsid w:val="004F5623"/>
    <w:rsid w:val="004F56DB"/>
    <w:rsid w:val="00500301"/>
    <w:rsid w:val="005013E4"/>
    <w:rsid w:val="005017CF"/>
    <w:rsid w:val="00503922"/>
    <w:rsid w:val="00503BA4"/>
    <w:rsid w:val="00503F2C"/>
    <w:rsid w:val="0050594B"/>
    <w:rsid w:val="00505CE9"/>
    <w:rsid w:val="005125C0"/>
    <w:rsid w:val="0051415C"/>
    <w:rsid w:val="005145D6"/>
    <w:rsid w:val="005175F0"/>
    <w:rsid w:val="00520490"/>
    <w:rsid w:val="00522CD3"/>
    <w:rsid w:val="0052426B"/>
    <w:rsid w:val="00525748"/>
    <w:rsid w:val="00525787"/>
    <w:rsid w:val="00526343"/>
    <w:rsid w:val="00527AAB"/>
    <w:rsid w:val="00530479"/>
    <w:rsid w:val="00532F13"/>
    <w:rsid w:val="00534FBD"/>
    <w:rsid w:val="005352C7"/>
    <w:rsid w:val="00535F3E"/>
    <w:rsid w:val="00536BEF"/>
    <w:rsid w:val="00537F16"/>
    <w:rsid w:val="0054221F"/>
    <w:rsid w:val="00543590"/>
    <w:rsid w:val="00544CF1"/>
    <w:rsid w:val="00545685"/>
    <w:rsid w:val="00545727"/>
    <w:rsid w:val="00546A07"/>
    <w:rsid w:val="00552AD8"/>
    <w:rsid w:val="00554C3B"/>
    <w:rsid w:val="005579AA"/>
    <w:rsid w:val="00557FC6"/>
    <w:rsid w:val="005600AB"/>
    <w:rsid w:val="00560440"/>
    <w:rsid w:val="0056334D"/>
    <w:rsid w:val="00563743"/>
    <w:rsid w:val="0056428C"/>
    <w:rsid w:val="00564925"/>
    <w:rsid w:val="0056500B"/>
    <w:rsid w:val="0056527F"/>
    <w:rsid w:val="0056689A"/>
    <w:rsid w:val="00566FE5"/>
    <w:rsid w:val="005671FD"/>
    <w:rsid w:val="00570449"/>
    <w:rsid w:val="00571677"/>
    <w:rsid w:val="00571757"/>
    <w:rsid w:val="00571F57"/>
    <w:rsid w:val="00573197"/>
    <w:rsid w:val="0057615C"/>
    <w:rsid w:val="00576541"/>
    <w:rsid w:val="00576B34"/>
    <w:rsid w:val="00577A1D"/>
    <w:rsid w:val="00580A62"/>
    <w:rsid w:val="0058276B"/>
    <w:rsid w:val="00582B8C"/>
    <w:rsid w:val="00583756"/>
    <w:rsid w:val="00583E57"/>
    <w:rsid w:val="00585CD1"/>
    <w:rsid w:val="00585E40"/>
    <w:rsid w:val="005871DB"/>
    <w:rsid w:val="00593209"/>
    <w:rsid w:val="005934E0"/>
    <w:rsid w:val="0059368C"/>
    <w:rsid w:val="0059454E"/>
    <w:rsid w:val="0059679B"/>
    <w:rsid w:val="00597A4C"/>
    <w:rsid w:val="005A1CAD"/>
    <w:rsid w:val="005A32B8"/>
    <w:rsid w:val="005A59DD"/>
    <w:rsid w:val="005A6511"/>
    <w:rsid w:val="005B3456"/>
    <w:rsid w:val="005B5F17"/>
    <w:rsid w:val="005B645D"/>
    <w:rsid w:val="005C085D"/>
    <w:rsid w:val="005C0C5E"/>
    <w:rsid w:val="005C12CD"/>
    <w:rsid w:val="005C17ED"/>
    <w:rsid w:val="005C1C0C"/>
    <w:rsid w:val="005C1FED"/>
    <w:rsid w:val="005C2A5C"/>
    <w:rsid w:val="005C3AC4"/>
    <w:rsid w:val="005C6410"/>
    <w:rsid w:val="005C6F66"/>
    <w:rsid w:val="005C7A9E"/>
    <w:rsid w:val="005D0E0D"/>
    <w:rsid w:val="005D116E"/>
    <w:rsid w:val="005D20FC"/>
    <w:rsid w:val="005D5897"/>
    <w:rsid w:val="005D71A3"/>
    <w:rsid w:val="005E1917"/>
    <w:rsid w:val="005E21AA"/>
    <w:rsid w:val="005E2999"/>
    <w:rsid w:val="005E2A74"/>
    <w:rsid w:val="005E3C19"/>
    <w:rsid w:val="005E459C"/>
    <w:rsid w:val="005E67A1"/>
    <w:rsid w:val="005F042A"/>
    <w:rsid w:val="005F0EB2"/>
    <w:rsid w:val="005F1989"/>
    <w:rsid w:val="005F317A"/>
    <w:rsid w:val="005F4C86"/>
    <w:rsid w:val="005F5040"/>
    <w:rsid w:val="005F529B"/>
    <w:rsid w:val="006006C6"/>
    <w:rsid w:val="00600AE0"/>
    <w:rsid w:val="006029F3"/>
    <w:rsid w:val="0060496F"/>
    <w:rsid w:val="00605673"/>
    <w:rsid w:val="00605B09"/>
    <w:rsid w:val="00606D2D"/>
    <w:rsid w:val="00606D5B"/>
    <w:rsid w:val="0061077B"/>
    <w:rsid w:val="00611BC7"/>
    <w:rsid w:val="00611C37"/>
    <w:rsid w:val="0061265C"/>
    <w:rsid w:val="006129F3"/>
    <w:rsid w:val="00613DF5"/>
    <w:rsid w:val="00616AA5"/>
    <w:rsid w:val="0061784B"/>
    <w:rsid w:val="00621D58"/>
    <w:rsid w:val="00623EA9"/>
    <w:rsid w:val="00624E3E"/>
    <w:rsid w:val="006269A5"/>
    <w:rsid w:val="00626ABF"/>
    <w:rsid w:val="00633C86"/>
    <w:rsid w:val="00634EFB"/>
    <w:rsid w:val="00636032"/>
    <w:rsid w:val="0063658F"/>
    <w:rsid w:val="00637908"/>
    <w:rsid w:val="00641A50"/>
    <w:rsid w:val="00641CCC"/>
    <w:rsid w:val="00642170"/>
    <w:rsid w:val="0064481A"/>
    <w:rsid w:val="00645B6C"/>
    <w:rsid w:val="006468AF"/>
    <w:rsid w:val="00646F7F"/>
    <w:rsid w:val="00647009"/>
    <w:rsid w:val="00650106"/>
    <w:rsid w:val="00650435"/>
    <w:rsid w:val="00651FC1"/>
    <w:rsid w:val="006525AA"/>
    <w:rsid w:val="0065342C"/>
    <w:rsid w:val="00654132"/>
    <w:rsid w:val="0065464F"/>
    <w:rsid w:val="00657413"/>
    <w:rsid w:val="00661182"/>
    <w:rsid w:val="0066320E"/>
    <w:rsid w:val="00663768"/>
    <w:rsid w:val="00666CA1"/>
    <w:rsid w:val="00666DE5"/>
    <w:rsid w:val="00667BC2"/>
    <w:rsid w:val="00671CBA"/>
    <w:rsid w:val="0067258D"/>
    <w:rsid w:val="00672CC5"/>
    <w:rsid w:val="00673105"/>
    <w:rsid w:val="00675D33"/>
    <w:rsid w:val="00676097"/>
    <w:rsid w:val="00677C26"/>
    <w:rsid w:val="00680446"/>
    <w:rsid w:val="0068240D"/>
    <w:rsid w:val="00682C1E"/>
    <w:rsid w:val="00683FE7"/>
    <w:rsid w:val="006845EB"/>
    <w:rsid w:val="00686357"/>
    <w:rsid w:val="00686DB3"/>
    <w:rsid w:val="006907BD"/>
    <w:rsid w:val="00692104"/>
    <w:rsid w:val="00692252"/>
    <w:rsid w:val="0069368E"/>
    <w:rsid w:val="00693E4E"/>
    <w:rsid w:val="0069418B"/>
    <w:rsid w:val="006966DD"/>
    <w:rsid w:val="00696BEE"/>
    <w:rsid w:val="006A0AC4"/>
    <w:rsid w:val="006A194A"/>
    <w:rsid w:val="006A3046"/>
    <w:rsid w:val="006A656B"/>
    <w:rsid w:val="006A65A5"/>
    <w:rsid w:val="006A73A3"/>
    <w:rsid w:val="006A7805"/>
    <w:rsid w:val="006B1EFD"/>
    <w:rsid w:val="006B2AF4"/>
    <w:rsid w:val="006B2E3C"/>
    <w:rsid w:val="006B415D"/>
    <w:rsid w:val="006B52E3"/>
    <w:rsid w:val="006B5CBE"/>
    <w:rsid w:val="006B6765"/>
    <w:rsid w:val="006B6B8C"/>
    <w:rsid w:val="006B790A"/>
    <w:rsid w:val="006C34D9"/>
    <w:rsid w:val="006C6445"/>
    <w:rsid w:val="006C7F97"/>
    <w:rsid w:val="006D1B15"/>
    <w:rsid w:val="006D4398"/>
    <w:rsid w:val="006D6772"/>
    <w:rsid w:val="006D6A9B"/>
    <w:rsid w:val="006D6DF6"/>
    <w:rsid w:val="006D6E82"/>
    <w:rsid w:val="006D70BF"/>
    <w:rsid w:val="006E246C"/>
    <w:rsid w:val="006E4BAD"/>
    <w:rsid w:val="006E70E8"/>
    <w:rsid w:val="006E7550"/>
    <w:rsid w:val="006F019E"/>
    <w:rsid w:val="006F28B5"/>
    <w:rsid w:val="006F3223"/>
    <w:rsid w:val="006F4F37"/>
    <w:rsid w:val="006F533E"/>
    <w:rsid w:val="006F7414"/>
    <w:rsid w:val="006F7708"/>
    <w:rsid w:val="006F78FC"/>
    <w:rsid w:val="006F7A12"/>
    <w:rsid w:val="007004BA"/>
    <w:rsid w:val="0070065F"/>
    <w:rsid w:val="00701168"/>
    <w:rsid w:val="00710803"/>
    <w:rsid w:val="007108E0"/>
    <w:rsid w:val="00716310"/>
    <w:rsid w:val="00717926"/>
    <w:rsid w:val="00717C07"/>
    <w:rsid w:val="007223A1"/>
    <w:rsid w:val="00723BA4"/>
    <w:rsid w:val="007302A9"/>
    <w:rsid w:val="007317D3"/>
    <w:rsid w:val="0073239E"/>
    <w:rsid w:val="00734009"/>
    <w:rsid w:val="0073563F"/>
    <w:rsid w:val="00737A5E"/>
    <w:rsid w:val="00740914"/>
    <w:rsid w:val="007411BC"/>
    <w:rsid w:val="007417A3"/>
    <w:rsid w:val="007424E1"/>
    <w:rsid w:val="00742A20"/>
    <w:rsid w:val="00742EC1"/>
    <w:rsid w:val="007432AD"/>
    <w:rsid w:val="007446E0"/>
    <w:rsid w:val="00744BC7"/>
    <w:rsid w:val="00744DE9"/>
    <w:rsid w:val="007454C3"/>
    <w:rsid w:val="00745DA4"/>
    <w:rsid w:val="00746260"/>
    <w:rsid w:val="00747787"/>
    <w:rsid w:val="0075032D"/>
    <w:rsid w:val="00751512"/>
    <w:rsid w:val="00753205"/>
    <w:rsid w:val="00753DE6"/>
    <w:rsid w:val="0075616B"/>
    <w:rsid w:val="00756985"/>
    <w:rsid w:val="00762803"/>
    <w:rsid w:val="00762F00"/>
    <w:rsid w:val="0076360C"/>
    <w:rsid w:val="00765162"/>
    <w:rsid w:val="00766234"/>
    <w:rsid w:val="00770550"/>
    <w:rsid w:val="0077058C"/>
    <w:rsid w:val="00771748"/>
    <w:rsid w:val="007721B5"/>
    <w:rsid w:val="007762EE"/>
    <w:rsid w:val="0077677D"/>
    <w:rsid w:val="0077677F"/>
    <w:rsid w:val="00777897"/>
    <w:rsid w:val="00780257"/>
    <w:rsid w:val="007812A2"/>
    <w:rsid w:val="00781379"/>
    <w:rsid w:val="00782158"/>
    <w:rsid w:val="007823ED"/>
    <w:rsid w:val="007831BE"/>
    <w:rsid w:val="0078387C"/>
    <w:rsid w:val="00787812"/>
    <w:rsid w:val="00790AB9"/>
    <w:rsid w:val="0079445B"/>
    <w:rsid w:val="00795EF6"/>
    <w:rsid w:val="00797B9E"/>
    <w:rsid w:val="007A0122"/>
    <w:rsid w:val="007A1F3A"/>
    <w:rsid w:val="007A30C0"/>
    <w:rsid w:val="007A3BA3"/>
    <w:rsid w:val="007A7A53"/>
    <w:rsid w:val="007A7D3D"/>
    <w:rsid w:val="007B1C24"/>
    <w:rsid w:val="007B4C2A"/>
    <w:rsid w:val="007B5EC2"/>
    <w:rsid w:val="007B7328"/>
    <w:rsid w:val="007B7DB3"/>
    <w:rsid w:val="007C0B57"/>
    <w:rsid w:val="007C1D11"/>
    <w:rsid w:val="007C2D98"/>
    <w:rsid w:val="007C5547"/>
    <w:rsid w:val="007C7CD6"/>
    <w:rsid w:val="007D0BAD"/>
    <w:rsid w:val="007D0FA5"/>
    <w:rsid w:val="007D1314"/>
    <w:rsid w:val="007D1ABE"/>
    <w:rsid w:val="007D1CFD"/>
    <w:rsid w:val="007D200B"/>
    <w:rsid w:val="007D25ED"/>
    <w:rsid w:val="007D29F8"/>
    <w:rsid w:val="007D2A4F"/>
    <w:rsid w:val="007D5611"/>
    <w:rsid w:val="007D573E"/>
    <w:rsid w:val="007D6243"/>
    <w:rsid w:val="007D76E5"/>
    <w:rsid w:val="007D79FC"/>
    <w:rsid w:val="007D7F44"/>
    <w:rsid w:val="007E1C7B"/>
    <w:rsid w:val="007E35E2"/>
    <w:rsid w:val="007E52CE"/>
    <w:rsid w:val="007F0407"/>
    <w:rsid w:val="007F0F27"/>
    <w:rsid w:val="007F121E"/>
    <w:rsid w:val="007F3893"/>
    <w:rsid w:val="007F40CA"/>
    <w:rsid w:val="007F4B27"/>
    <w:rsid w:val="007F6A14"/>
    <w:rsid w:val="007F7D14"/>
    <w:rsid w:val="00800594"/>
    <w:rsid w:val="008013EA"/>
    <w:rsid w:val="008015E3"/>
    <w:rsid w:val="00802278"/>
    <w:rsid w:val="00802E20"/>
    <w:rsid w:val="00803526"/>
    <w:rsid w:val="008077ED"/>
    <w:rsid w:val="0081257C"/>
    <w:rsid w:val="00812668"/>
    <w:rsid w:val="008159DE"/>
    <w:rsid w:val="00815D89"/>
    <w:rsid w:val="00816EA7"/>
    <w:rsid w:val="00820377"/>
    <w:rsid w:val="00821029"/>
    <w:rsid w:val="008241BF"/>
    <w:rsid w:val="00824451"/>
    <w:rsid w:val="00826267"/>
    <w:rsid w:val="00827508"/>
    <w:rsid w:val="008278A6"/>
    <w:rsid w:val="00827ED2"/>
    <w:rsid w:val="008306D5"/>
    <w:rsid w:val="008322D5"/>
    <w:rsid w:val="008333B9"/>
    <w:rsid w:val="00834C53"/>
    <w:rsid w:val="00841EE0"/>
    <w:rsid w:val="00842407"/>
    <w:rsid w:val="00844EA6"/>
    <w:rsid w:val="008507AF"/>
    <w:rsid w:val="00851827"/>
    <w:rsid w:val="00851BE7"/>
    <w:rsid w:val="00852306"/>
    <w:rsid w:val="00855634"/>
    <w:rsid w:val="0085742F"/>
    <w:rsid w:val="0085787B"/>
    <w:rsid w:val="00860A1C"/>
    <w:rsid w:val="00864D31"/>
    <w:rsid w:val="00864DB0"/>
    <w:rsid w:val="00866309"/>
    <w:rsid w:val="00866F73"/>
    <w:rsid w:val="0086725B"/>
    <w:rsid w:val="008735B5"/>
    <w:rsid w:val="00873B3F"/>
    <w:rsid w:val="00874E07"/>
    <w:rsid w:val="00875E15"/>
    <w:rsid w:val="00876939"/>
    <w:rsid w:val="00876C98"/>
    <w:rsid w:val="00880CC0"/>
    <w:rsid w:val="008810C3"/>
    <w:rsid w:val="00884B53"/>
    <w:rsid w:val="00885915"/>
    <w:rsid w:val="0089061F"/>
    <w:rsid w:val="008909AB"/>
    <w:rsid w:val="00890FA0"/>
    <w:rsid w:val="008938D0"/>
    <w:rsid w:val="00894DD4"/>
    <w:rsid w:val="00894F1F"/>
    <w:rsid w:val="008971CD"/>
    <w:rsid w:val="00897551"/>
    <w:rsid w:val="008A05F1"/>
    <w:rsid w:val="008A09FE"/>
    <w:rsid w:val="008A2B38"/>
    <w:rsid w:val="008A31EC"/>
    <w:rsid w:val="008A57BA"/>
    <w:rsid w:val="008A67FB"/>
    <w:rsid w:val="008B016F"/>
    <w:rsid w:val="008B14DB"/>
    <w:rsid w:val="008B2158"/>
    <w:rsid w:val="008B32D0"/>
    <w:rsid w:val="008B4700"/>
    <w:rsid w:val="008B78F8"/>
    <w:rsid w:val="008C0B12"/>
    <w:rsid w:val="008C1B72"/>
    <w:rsid w:val="008C29E3"/>
    <w:rsid w:val="008C5747"/>
    <w:rsid w:val="008C5B9B"/>
    <w:rsid w:val="008C6A50"/>
    <w:rsid w:val="008C7818"/>
    <w:rsid w:val="008C7B3E"/>
    <w:rsid w:val="008D036E"/>
    <w:rsid w:val="008D20BC"/>
    <w:rsid w:val="008D32FB"/>
    <w:rsid w:val="008D33F0"/>
    <w:rsid w:val="008D4528"/>
    <w:rsid w:val="008D550B"/>
    <w:rsid w:val="008D748F"/>
    <w:rsid w:val="008D75D4"/>
    <w:rsid w:val="008D7E77"/>
    <w:rsid w:val="008E01B6"/>
    <w:rsid w:val="008E0DA9"/>
    <w:rsid w:val="008E111E"/>
    <w:rsid w:val="008E2F72"/>
    <w:rsid w:val="008E4CD1"/>
    <w:rsid w:val="008E5CDD"/>
    <w:rsid w:val="008E5FA9"/>
    <w:rsid w:val="008E6AD7"/>
    <w:rsid w:val="008E7623"/>
    <w:rsid w:val="008F0339"/>
    <w:rsid w:val="008F081E"/>
    <w:rsid w:val="008F261A"/>
    <w:rsid w:val="008F3744"/>
    <w:rsid w:val="008F4100"/>
    <w:rsid w:val="008F41E0"/>
    <w:rsid w:val="008F4530"/>
    <w:rsid w:val="008F596F"/>
    <w:rsid w:val="008F5CC3"/>
    <w:rsid w:val="008F5D98"/>
    <w:rsid w:val="008F6475"/>
    <w:rsid w:val="009006D2"/>
    <w:rsid w:val="00903389"/>
    <w:rsid w:val="00904820"/>
    <w:rsid w:val="009048D0"/>
    <w:rsid w:val="009049A4"/>
    <w:rsid w:val="009054AF"/>
    <w:rsid w:val="00906E10"/>
    <w:rsid w:val="009077A7"/>
    <w:rsid w:val="00911125"/>
    <w:rsid w:val="009121F2"/>
    <w:rsid w:val="00912631"/>
    <w:rsid w:val="00913F87"/>
    <w:rsid w:val="009168DA"/>
    <w:rsid w:val="00917FF6"/>
    <w:rsid w:val="00920CFD"/>
    <w:rsid w:val="009212F8"/>
    <w:rsid w:val="00924B56"/>
    <w:rsid w:val="00925086"/>
    <w:rsid w:val="00925D7B"/>
    <w:rsid w:val="009263CD"/>
    <w:rsid w:val="009269F6"/>
    <w:rsid w:val="00926A8D"/>
    <w:rsid w:val="00927BA7"/>
    <w:rsid w:val="00931366"/>
    <w:rsid w:val="0093150F"/>
    <w:rsid w:val="00932FBC"/>
    <w:rsid w:val="009339AB"/>
    <w:rsid w:val="00935860"/>
    <w:rsid w:val="0093591D"/>
    <w:rsid w:val="00940168"/>
    <w:rsid w:val="009402FA"/>
    <w:rsid w:val="0094057D"/>
    <w:rsid w:val="0094075C"/>
    <w:rsid w:val="00940BF6"/>
    <w:rsid w:val="00941136"/>
    <w:rsid w:val="00942669"/>
    <w:rsid w:val="0094303D"/>
    <w:rsid w:val="009430F5"/>
    <w:rsid w:val="00943F46"/>
    <w:rsid w:val="009451C8"/>
    <w:rsid w:val="00947B94"/>
    <w:rsid w:val="00952387"/>
    <w:rsid w:val="00953F59"/>
    <w:rsid w:val="00955545"/>
    <w:rsid w:val="009559C6"/>
    <w:rsid w:val="009559FD"/>
    <w:rsid w:val="00956CEE"/>
    <w:rsid w:val="0095790D"/>
    <w:rsid w:val="00960177"/>
    <w:rsid w:val="00961358"/>
    <w:rsid w:val="00961969"/>
    <w:rsid w:val="00964B40"/>
    <w:rsid w:val="009651AF"/>
    <w:rsid w:val="009673CF"/>
    <w:rsid w:val="0096783B"/>
    <w:rsid w:val="00967D68"/>
    <w:rsid w:val="00972A8D"/>
    <w:rsid w:val="00973966"/>
    <w:rsid w:val="0097416A"/>
    <w:rsid w:val="00975CF5"/>
    <w:rsid w:val="009762E7"/>
    <w:rsid w:val="00976AF9"/>
    <w:rsid w:val="00977177"/>
    <w:rsid w:val="00977AB3"/>
    <w:rsid w:val="00980C05"/>
    <w:rsid w:val="009812C3"/>
    <w:rsid w:val="00982C0D"/>
    <w:rsid w:val="009836DF"/>
    <w:rsid w:val="00986A27"/>
    <w:rsid w:val="00987789"/>
    <w:rsid w:val="00991804"/>
    <w:rsid w:val="00994B98"/>
    <w:rsid w:val="00994BA4"/>
    <w:rsid w:val="009A08F4"/>
    <w:rsid w:val="009A58C1"/>
    <w:rsid w:val="009A5F53"/>
    <w:rsid w:val="009B3700"/>
    <w:rsid w:val="009B382D"/>
    <w:rsid w:val="009B4D15"/>
    <w:rsid w:val="009B53B4"/>
    <w:rsid w:val="009B5434"/>
    <w:rsid w:val="009B60D9"/>
    <w:rsid w:val="009B66C2"/>
    <w:rsid w:val="009B7783"/>
    <w:rsid w:val="009B7AF4"/>
    <w:rsid w:val="009C069A"/>
    <w:rsid w:val="009C0E7D"/>
    <w:rsid w:val="009C33D2"/>
    <w:rsid w:val="009C4664"/>
    <w:rsid w:val="009C4C5D"/>
    <w:rsid w:val="009C6B60"/>
    <w:rsid w:val="009D11F8"/>
    <w:rsid w:val="009D205E"/>
    <w:rsid w:val="009D40E1"/>
    <w:rsid w:val="009D411F"/>
    <w:rsid w:val="009D5520"/>
    <w:rsid w:val="009D7056"/>
    <w:rsid w:val="009E0F4E"/>
    <w:rsid w:val="009E19B0"/>
    <w:rsid w:val="009E1B1D"/>
    <w:rsid w:val="009E2832"/>
    <w:rsid w:val="009E2A51"/>
    <w:rsid w:val="009E426B"/>
    <w:rsid w:val="009E51AC"/>
    <w:rsid w:val="009F1B38"/>
    <w:rsid w:val="009F2B4C"/>
    <w:rsid w:val="009F4094"/>
    <w:rsid w:val="009F4FA1"/>
    <w:rsid w:val="009F76A5"/>
    <w:rsid w:val="00A00B2D"/>
    <w:rsid w:val="00A01337"/>
    <w:rsid w:val="00A02598"/>
    <w:rsid w:val="00A02794"/>
    <w:rsid w:val="00A02D38"/>
    <w:rsid w:val="00A05CCD"/>
    <w:rsid w:val="00A1161E"/>
    <w:rsid w:val="00A12BEC"/>
    <w:rsid w:val="00A12D61"/>
    <w:rsid w:val="00A135A7"/>
    <w:rsid w:val="00A13EA3"/>
    <w:rsid w:val="00A14DB1"/>
    <w:rsid w:val="00A15326"/>
    <w:rsid w:val="00A225E5"/>
    <w:rsid w:val="00A259C3"/>
    <w:rsid w:val="00A2718E"/>
    <w:rsid w:val="00A276D0"/>
    <w:rsid w:val="00A35DA4"/>
    <w:rsid w:val="00A43C02"/>
    <w:rsid w:val="00A46A55"/>
    <w:rsid w:val="00A50165"/>
    <w:rsid w:val="00A52371"/>
    <w:rsid w:val="00A54907"/>
    <w:rsid w:val="00A56126"/>
    <w:rsid w:val="00A65F59"/>
    <w:rsid w:val="00A660F0"/>
    <w:rsid w:val="00A66715"/>
    <w:rsid w:val="00A712DD"/>
    <w:rsid w:val="00A71ED2"/>
    <w:rsid w:val="00A73E3D"/>
    <w:rsid w:val="00A7445A"/>
    <w:rsid w:val="00A744AB"/>
    <w:rsid w:val="00A7524C"/>
    <w:rsid w:val="00A75BC2"/>
    <w:rsid w:val="00A80599"/>
    <w:rsid w:val="00A80B9A"/>
    <w:rsid w:val="00A843F6"/>
    <w:rsid w:val="00A84C24"/>
    <w:rsid w:val="00A875AB"/>
    <w:rsid w:val="00A92670"/>
    <w:rsid w:val="00A976C7"/>
    <w:rsid w:val="00A97DD6"/>
    <w:rsid w:val="00AA0D8D"/>
    <w:rsid w:val="00AA101A"/>
    <w:rsid w:val="00AA5AAE"/>
    <w:rsid w:val="00AA5FFD"/>
    <w:rsid w:val="00AB03BE"/>
    <w:rsid w:val="00AB0548"/>
    <w:rsid w:val="00AB1C8F"/>
    <w:rsid w:val="00AB22CA"/>
    <w:rsid w:val="00AB3061"/>
    <w:rsid w:val="00AB3168"/>
    <w:rsid w:val="00AB3805"/>
    <w:rsid w:val="00AB402A"/>
    <w:rsid w:val="00AB495D"/>
    <w:rsid w:val="00AB5F8D"/>
    <w:rsid w:val="00AB6D71"/>
    <w:rsid w:val="00AB7708"/>
    <w:rsid w:val="00AC00B9"/>
    <w:rsid w:val="00AC10A5"/>
    <w:rsid w:val="00AC10E8"/>
    <w:rsid w:val="00AC337D"/>
    <w:rsid w:val="00AC5404"/>
    <w:rsid w:val="00AC5570"/>
    <w:rsid w:val="00AD3287"/>
    <w:rsid w:val="00AD557F"/>
    <w:rsid w:val="00AD6A05"/>
    <w:rsid w:val="00AE1C6B"/>
    <w:rsid w:val="00AE1F20"/>
    <w:rsid w:val="00AE2CFA"/>
    <w:rsid w:val="00AE4C4E"/>
    <w:rsid w:val="00AE59F1"/>
    <w:rsid w:val="00AE61DD"/>
    <w:rsid w:val="00AE6408"/>
    <w:rsid w:val="00AE71BA"/>
    <w:rsid w:val="00AF36AF"/>
    <w:rsid w:val="00AF374A"/>
    <w:rsid w:val="00AF40D1"/>
    <w:rsid w:val="00AF5B3D"/>
    <w:rsid w:val="00B004D6"/>
    <w:rsid w:val="00B00962"/>
    <w:rsid w:val="00B00ED1"/>
    <w:rsid w:val="00B02478"/>
    <w:rsid w:val="00B02EA5"/>
    <w:rsid w:val="00B02EFF"/>
    <w:rsid w:val="00B0427E"/>
    <w:rsid w:val="00B044A2"/>
    <w:rsid w:val="00B04DBC"/>
    <w:rsid w:val="00B04EDC"/>
    <w:rsid w:val="00B052F6"/>
    <w:rsid w:val="00B0644C"/>
    <w:rsid w:val="00B0798C"/>
    <w:rsid w:val="00B07F07"/>
    <w:rsid w:val="00B1082A"/>
    <w:rsid w:val="00B10C77"/>
    <w:rsid w:val="00B10F64"/>
    <w:rsid w:val="00B12F94"/>
    <w:rsid w:val="00B17FBC"/>
    <w:rsid w:val="00B20CF8"/>
    <w:rsid w:val="00B2115B"/>
    <w:rsid w:val="00B23183"/>
    <w:rsid w:val="00B26015"/>
    <w:rsid w:val="00B30B8D"/>
    <w:rsid w:val="00B332C6"/>
    <w:rsid w:val="00B372CB"/>
    <w:rsid w:val="00B41137"/>
    <w:rsid w:val="00B43B6F"/>
    <w:rsid w:val="00B453ED"/>
    <w:rsid w:val="00B45F34"/>
    <w:rsid w:val="00B46C22"/>
    <w:rsid w:val="00B47989"/>
    <w:rsid w:val="00B5071E"/>
    <w:rsid w:val="00B5508A"/>
    <w:rsid w:val="00B5794C"/>
    <w:rsid w:val="00B633DC"/>
    <w:rsid w:val="00B63FDA"/>
    <w:rsid w:val="00B64A89"/>
    <w:rsid w:val="00B66F77"/>
    <w:rsid w:val="00B70DAA"/>
    <w:rsid w:val="00B71811"/>
    <w:rsid w:val="00B7191C"/>
    <w:rsid w:val="00B72A56"/>
    <w:rsid w:val="00B75467"/>
    <w:rsid w:val="00B77DF9"/>
    <w:rsid w:val="00B81AF9"/>
    <w:rsid w:val="00B831A1"/>
    <w:rsid w:val="00B83C62"/>
    <w:rsid w:val="00B84736"/>
    <w:rsid w:val="00B84A4D"/>
    <w:rsid w:val="00B85AA2"/>
    <w:rsid w:val="00B864DB"/>
    <w:rsid w:val="00B87BF0"/>
    <w:rsid w:val="00B90B00"/>
    <w:rsid w:val="00B90BCB"/>
    <w:rsid w:val="00B91426"/>
    <w:rsid w:val="00B97A9D"/>
    <w:rsid w:val="00BA0C6B"/>
    <w:rsid w:val="00BA1B7C"/>
    <w:rsid w:val="00BA3628"/>
    <w:rsid w:val="00BA3845"/>
    <w:rsid w:val="00BA45FA"/>
    <w:rsid w:val="00BA4B49"/>
    <w:rsid w:val="00BA5B45"/>
    <w:rsid w:val="00BA5E70"/>
    <w:rsid w:val="00BB2778"/>
    <w:rsid w:val="00BB2E0B"/>
    <w:rsid w:val="00BC0325"/>
    <w:rsid w:val="00BC052E"/>
    <w:rsid w:val="00BC0F67"/>
    <w:rsid w:val="00BC0F8B"/>
    <w:rsid w:val="00BC1A65"/>
    <w:rsid w:val="00BC3A28"/>
    <w:rsid w:val="00BC5805"/>
    <w:rsid w:val="00BC5CBB"/>
    <w:rsid w:val="00BC6701"/>
    <w:rsid w:val="00BC6A9E"/>
    <w:rsid w:val="00BC6E05"/>
    <w:rsid w:val="00BD27FF"/>
    <w:rsid w:val="00BD350A"/>
    <w:rsid w:val="00BD626D"/>
    <w:rsid w:val="00BD6635"/>
    <w:rsid w:val="00BD75B4"/>
    <w:rsid w:val="00BD7DFE"/>
    <w:rsid w:val="00BE0318"/>
    <w:rsid w:val="00BE1140"/>
    <w:rsid w:val="00BE152C"/>
    <w:rsid w:val="00BE1C9E"/>
    <w:rsid w:val="00BE435F"/>
    <w:rsid w:val="00BE43D2"/>
    <w:rsid w:val="00BE63FF"/>
    <w:rsid w:val="00BE6536"/>
    <w:rsid w:val="00BE71AA"/>
    <w:rsid w:val="00BF0977"/>
    <w:rsid w:val="00BF1995"/>
    <w:rsid w:val="00BF2963"/>
    <w:rsid w:val="00BF48E5"/>
    <w:rsid w:val="00BF55D0"/>
    <w:rsid w:val="00BF5975"/>
    <w:rsid w:val="00BF6E7D"/>
    <w:rsid w:val="00BF7AFF"/>
    <w:rsid w:val="00C05547"/>
    <w:rsid w:val="00C060AE"/>
    <w:rsid w:val="00C066A6"/>
    <w:rsid w:val="00C06D74"/>
    <w:rsid w:val="00C078D4"/>
    <w:rsid w:val="00C11469"/>
    <w:rsid w:val="00C1441C"/>
    <w:rsid w:val="00C1616B"/>
    <w:rsid w:val="00C16600"/>
    <w:rsid w:val="00C1679F"/>
    <w:rsid w:val="00C16FB7"/>
    <w:rsid w:val="00C170F3"/>
    <w:rsid w:val="00C20A2D"/>
    <w:rsid w:val="00C239F6"/>
    <w:rsid w:val="00C24115"/>
    <w:rsid w:val="00C2769F"/>
    <w:rsid w:val="00C277B5"/>
    <w:rsid w:val="00C30005"/>
    <w:rsid w:val="00C315F7"/>
    <w:rsid w:val="00C31AD7"/>
    <w:rsid w:val="00C31BC0"/>
    <w:rsid w:val="00C322EA"/>
    <w:rsid w:val="00C33649"/>
    <w:rsid w:val="00C402EF"/>
    <w:rsid w:val="00C40F97"/>
    <w:rsid w:val="00C44ECC"/>
    <w:rsid w:val="00C4566C"/>
    <w:rsid w:val="00C45A58"/>
    <w:rsid w:val="00C473A5"/>
    <w:rsid w:val="00C47853"/>
    <w:rsid w:val="00C47E21"/>
    <w:rsid w:val="00C50A98"/>
    <w:rsid w:val="00C50EA3"/>
    <w:rsid w:val="00C51383"/>
    <w:rsid w:val="00C51B20"/>
    <w:rsid w:val="00C52D6C"/>
    <w:rsid w:val="00C53BA9"/>
    <w:rsid w:val="00C5514C"/>
    <w:rsid w:val="00C55BDE"/>
    <w:rsid w:val="00C55E18"/>
    <w:rsid w:val="00C574CB"/>
    <w:rsid w:val="00C60A1A"/>
    <w:rsid w:val="00C62B7B"/>
    <w:rsid w:val="00C64F20"/>
    <w:rsid w:val="00C65D1A"/>
    <w:rsid w:val="00C65F60"/>
    <w:rsid w:val="00C6718A"/>
    <w:rsid w:val="00C702E6"/>
    <w:rsid w:val="00C70B01"/>
    <w:rsid w:val="00C70EEE"/>
    <w:rsid w:val="00C7152C"/>
    <w:rsid w:val="00C72D37"/>
    <w:rsid w:val="00C75251"/>
    <w:rsid w:val="00C76ABB"/>
    <w:rsid w:val="00C76BFE"/>
    <w:rsid w:val="00C80D6E"/>
    <w:rsid w:val="00C82C9D"/>
    <w:rsid w:val="00C86C38"/>
    <w:rsid w:val="00C87DEF"/>
    <w:rsid w:val="00C92954"/>
    <w:rsid w:val="00C94058"/>
    <w:rsid w:val="00C9610B"/>
    <w:rsid w:val="00C96CB6"/>
    <w:rsid w:val="00C97077"/>
    <w:rsid w:val="00CA0E38"/>
    <w:rsid w:val="00CA10BA"/>
    <w:rsid w:val="00CA336D"/>
    <w:rsid w:val="00CA3815"/>
    <w:rsid w:val="00CA38B1"/>
    <w:rsid w:val="00CA4446"/>
    <w:rsid w:val="00CA486A"/>
    <w:rsid w:val="00CA633F"/>
    <w:rsid w:val="00CA7035"/>
    <w:rsid w:val="00CB14CC"/>
    <w:rsid w:val="00CB3E1F"/>
    <w:rsid w:val="00CB43D0"/>
    <w:rsid w:val="00CB5330"/>
    <w:rsid w:val="00CB54E6"/>
    <w:rsid w:val="00CB5DC1"/>
    <w:rsid w:val="00CB64F7"/>
    <w:rsid w:val="00CB6BD3"/>
    <w:rsid w:val="00CC0040"/>
    <w:rsid w:val="00CC07A2"/>
    <w:rsid w:val="00CC1F3B"/>
    <w:rsid w:val="00CC40C6"/>
    <w:rsid w:val="00CD1D6E"/>
    <w:rsid w:val="00CD46E0"/>
    <w:rsid w:val="00CD49B8"/>
    <w:rsid w:val="00CD4FCB"/>
    <w:rsid w:val="00CD620E"/>
    <w:rsid w:val="00CD688B"/>
    <w:rsid w:val="00CE059B"/>
    <w:rsid w:val="00CE1AD8"/>
    <w:rsid w:val="00CE61D4"/>
    <w:rsid w:val="00CF1008"/>
    <w:rsid w:val="00CF1920"/>
    <w:rsid w:val="00CF2732"/>
    <w:rsid w:val="00CF2E1A"/>
    <w:rsid w:val="00CF36A4"/>
    <w:rsid w:val="00CF559F"/>
    <w:rsid w:val="00CF7068"/>
    <w:rsid w:val="00CF766C"/>
    <w:rsid w:val="00D043DF"/>
    <w:rsid w:val="00D04B2B"/>
    <w:rsid w:val="00D06204"/>
    <w:rsid w:val="00D06299"/>
    <w:rsid w:val="00D1223B"/>
    <w:rsid w:val="00D12AC8"/>
    <w:rsid w:val="00D1309C"/>
    <w:rsid w:val="00D15433"/>
    <w:rsid w:val="00D16AC2"/>
    <w:rsid w:val="00D16AFB"/>
    <w:rsid w:val="00D20BA8"/>
    <w:rsid w:val="00D21EE2"/>
    <w:rsid w:val="00D22D14"/>
    <w:rsid w:val="00D24032"/>
    <w:rsid w:val="00D24105"/>
    <w:rsid w:val="00D24296"/>
    <w:rsid w:val="00D245EA"/>
    <w:rsid w:val="00D25EED"/>
    <w:rsid w:val="00D3029F"/>
    <w:rsid w:val="00D33FA9"/>
    <w:rsid w:val="00D344EA"/>
    <w:rsid w:val="00D40149"/>
    <w:rsid w:val="00D40B71"/>
    <w:rsid w:val="00D42EB8"/>
    <w:rsid w:val="00D4337E"/>
    <w:rsid w:val="00D43E6F"/>
    <w:rsid w:val="00D440DE"/>
    <w:rsid w:val="00D474C6"/>
    <w:rsid w:val="00D47AC8"/>
    <w:rsid w:val="00D50B74"/>
    <w:rsid w:val="00D5153B"/>
    <w:rsid w:val="00D5183B"/>
    <w:rsid w:val="00D527AE"/>
    <w:rsid w:val="00D5347C"/>
    <w:rsid w:val="00D5357C"/>
    <w:rsid w:val="00D54510"/>
    <w:rsid w:val="00D55B29"/>
    <w:rsid w:val="00D56428"/>
    <w:rsid w:val="00D57DE9"/>
    <w:rsid w:val="00D57F3D"/>
    <w:rsid w:val="00D60713"/>
    <w:rsid w:val="00D60F51"/>
    <w:rsid w:val="00D62226"/>
    <w:rsid w:val="00D63EE0"/>
    <w:rsid w:val="00D659EE"/>
    <w:rsid w:val="00D666C3"/>
    <w:rsid w:val="00D67239"/>
    <w:rsid w:val="00D67ED5"/>
    <w:rsid w:val="00D7231B"/>
    <w:rsid w:val="00D723DA"/>
    <w:rsid w:val="00D72B52"/>
    <w:rsid w:val="00D73C5B"/>
    <w:rsid w:val="00D73D1E"/>
    <w:rsid w:val="00D74D24"/>
    <w:rsid w:val="00D7622E"/>
    <w:rsid w:val="00D813E8"/>
    <w:rsid w:val="00D841F3"/>
    <w:rsid w:val="00D8447E"/>
    <w:rsid w:val="00D8494C"/>
    <w:rsid w:val="00D85604"/>
    <w:rsid w:val="00D859EC"/>
    <w:rsid w:val="00D86803"/>
    <w:rsid w:val="00D914A5"/>
    <w:rsid w:val="00D915F3"/>
    <w:rsid w:val="00D9382C"/>
    <w:rsid w:val="00D93BF2"/>
    <w:rsid w:val="00D9422F"/>
    <w:rsid w:val="00D95521"/>
    <w:rsid w:val="00DA40AD"/>
    <w:rsid w:val="00DA63BD"/>
    <w:rsid w:val="00DA77DA"/>
    <w:rsid w:val="00DA7AC7"/>
    <w:rsid w:val="00DA7B14"/>
    <w:rsid w:val="00DA7E07"/>
    <w:rsid w:val="00DB0F69"/>
    <w:rsid w:val="00DB1F7D"/>
    <w:rsid w:val="00DB3651"/>
    <w:rsid w:val="00DB5BBE"/>
    <w:rsid w:val="00DB5E8B"/>
    <w:rsid w:val="00DB6706"/>
    <w:rsid w:val="00DB67C4"/>
    <w:rsid w:val="00DC0A7C"/>
    <w:rsid w:val="00DC1D45"/>
    <w:rsid w:val="00DC2026"/>
    <w:rsid w:val="00DC202F"/>
    <w:rsid w:val="00DC2AFB"/>
    <w:rsid w:val="00DC32ED"/>
    <w:rsid w:val="00DC4209"/>
    <w:rsid w:val="00DC4C96"/>
    <w:rsid w:val="00DC557B"/>
    <w:rsid w:val="00DC5BA6"/>
    <w:rsid w:val="00DC779F"/>
    <w:rsid w:val="00DD1F9D"/>
    <w:rsid w:val="00DD2703"/>
    <w:rsid w:val="00DD548E"/>
    <w:rsid w:val="00DD619D"/>
    <w:rsid w:val="00DD7152"/>
    <w:rsid w:val="00DD7252"/>
    <w:rsid w:val="00DD7A0B"/>
    <w:rsid w:val="00DE1606"/>
    <w:rsid w:val="00DE3B0A"/>
    <w:rsid w:val="00DE46B6"/>
    <w:rsid w:val="00DE56E3"/>
    <w:rsid w:val="00DE59EF"/>
    <w:rsid w:val="00DE73CF"/>
    <w:rsid w:val="00DF0CD6"/>
    <w:rsid w:val="00DF16BC"/>
    <w:rsid w:val="00DF1E8A"/>
    <w:rsid w:val="00DF55B0"/>
    <w:rsid w:val="00E0048D"/>
    <w:rsid w:val="00E00818"/>
    <w:rsid w:val="00E00FFC"/>
    <w:rsid w:val="00E0168D"/>
    <w:rsid w:val="00E01EE2"/>
    <w:rsid w:val="00E0377B"/>
    <w:rsid w:val="00E06B50"/>
    <w:rsid w:val="00E07484"/>
    <w:rsid w:val="00E07C1A"/>
    <w:rsid w:val="00E1059C"/>
    <w:rsid w:val="00E11EFD"/>
    <w:rsid w:val="00E120B7"/>
    <w:rsid w:val="00E12395"/>
    <w:rsid w:val="00E12D0D"/>
    <w:rsid w:val="00E12F62"/>
    <w:rsid w:val="00E1304E"/>
    <w:rsid w:val="00E176CB"/>
    <w:rsid w:val="00E20C0A"/>
    <w:rsid w:val="00E21F09"/>
    <w:rsid w:val="00E2394D"/>
    <w:rsid w:val="00E23E8B"/>
    <w:rsid w:val="00E26469"/>
    <w:rsid w:val="00E275E2"/>
    <w:rsid w:val="00E2760C"/>
    <w:rsid w:val="00E30FF6"/>
    <w:rsid w:val="00E329D4"/>
    <w:rsid w:val="00E344DA"/>
    <w:rsid w:val="00E36B4A"/>
    <w:rsid w:val="00E376DA"/>
    <w:rsid w:val="00E423B2"/>
    <w:rsid w:val="00E44C6B"/>
    <w:rsid w:val="00E45453"/>
    <w:rsid w:val="00E46142"/>
    <w:rsid w:val="00E524F1"/>
    <w:rsid w:val="00E53194"/>
    <w:rsid w:val="00E5432F"/>
    <w:rsid w:val="00E551F1"/>
    <w:rsid w:val="00E57A7B"/>
    <w:rsid w:val="00E57FAE"/>
    <w:rsid w:val="00E61506"/>
    <w:rsid w:val="00E620A5"/>
    <w:rsid w:val="00E63DBA"/>
    <w:rsid w:val="00E65743"/>
    <w:rsid w:val="00E65A5A"/>
    <w:rsid w:val="00E7050D"/>
    <w:rsid w:val="00E70A5D"/>
    <w:rsid w:val="00E73112"/>
    <w:rsid w:val="00E74B36"/>
    <w:rsid w:val="00E772E1"/>
    <w:rsid w:val="00E778FF"/>
    <w:rsid w:val="00E809D1"/>
    <w:rsid w:val="00E82796"/>
    <w:rsid w:val="00E82CA9"/>
    <w:rsid w:val="00E93CA1"/>
    <w:rsid w:val="00E93FDB"/>
    <w:rsid w:val="00E95321"/>
    <w:rsid w:val="00E95AAA"/>
    <w:rsid w:val="00E95EAC"/>
    <w:rsid w:val="00E95EF7"/>
    <w:rsid w:val="00E96C60"/>
    <w:rsid w:val="00EA06F4"/>
    <w:rsid w:val="00EA1ADC"/>
    <w:rsid w:val="00EA364D"/>
    <w:rsid w:val="00EA47D2"/>
    <w:rsid w:val="00EA69FA"/>
    <w:rsid w:val="00EB014A"/>
    <w:rsid w:val="00EB23C1"/>
    <w:rsid w:val="00EB436D"/>
    <w:rsid w:val="00EB72FB"/>
    <w:rsid w:val="00EB7D04"/>
    <w:rsid w:val="00EC125C"/>
    <w:rsid w:val="00EC401D"/>
    <w:rsid w:val="00EC432F"/>
    <w:rsid w:val="00EC6041"/>
    <w:rsid w:val="00EC7257"/>
    <w:rsid w:val="00ED0F09"/>
    <w:rsid w:val="00ED2376"/>
    <w:rsid w:val="00ED28B8"/>
    <w:rsid w:val="00ED2A6A"/>
    <w:rsid w:val="00ED2B0E"/>
    <w:rsid w:val="00ED3C16"/>
    <w:rsid w:val="00ED4648"/>
    <w:rsid w:val="00ED4CD0"/>
    <w:rsid w:val="00ED6997"/>
    <w:rsid w:val="00EE111C"/>
    <w:rsid w:val="00EE33F7"/>
    <w:rsid w:val="00EE49C7"/>
    <w:rsid w:val="00EE6BA2"/>
    <w:rsid w:val="00EE7AF6"/>
    <w:rsid w:val="00EF020C"/>
    <w:rsid w:val="00EF06DF"/>
    <w:rsid w:val="00EF099A"/>
    <w:rsid w:val="00EF0D8C"/>
    <w:rsid w:val="00EF0F70"/>
    <w:rsid w:val="00EF2128"/>
    <w:rsid w:val="00EF3593"/>
    <w:rsid w:val="00EF3A5C"/>
    <w:rsid w:val="00EF3B90"/>
    <w:rsid w:val="00EF552F"/>
    <w:rsid w:val="00EF6747"/>
    <w:rsid w:val="00EF7250"/>
    <w:rsid w:val="00EF780C"/>
    <w:rsid w:val="00EF7F1F"/>
    <w:rsid w:val="00F0250D"/>
    <w:rsid w:val="00F02908"/>
    <w:rsid w:val="00F032C2"/>
    <w:rsid w:val="00F058A7"/>
    <w:rsid w:val="00F05EBF"/>
    <w:rsid w:val="00F073DE"/>
    <w:rsid w:val="00F171A9"/>
    <w:rsid w:val="00F171BB"/>
    <w:rsid w:val="00F205CB"/>
    <w:rsid w:val="00F22CF9"/>
    <w:rsid w:val="00F260BF"/>
    <w:rsid w:val="00F2632D"/>
    <w:rsid w:val="00F26AEF"/>
    <w:rsid w:val="00F27AE1"/>
    <w:rsid w:val="00F27E6D"/>
    <w:rsid w:val="00F32E39"/>
    <w:rsid w:val="00F33535"/>
    <w:rsid w:val="00F33DE3"/>
    <w:rsid w:val="00F35B52"/>
    <w:rsid w:val="00F4060C"/>
    <w:rsid w:val="00F412C2"/>
    <w:rsid w:val="00F43528"/>
    <w:rsid w:val="00F43FC6"/>
    <w:rsid w:val="00F46ED2"/>
    <w:rsid w:val="00F479BC"/>
    <w:rsid w:val="00F525C6"/>
    <w:rsid w:val="00F53FC8"/>
    <w:rsid w:val="00F53FEF"/>
    <w:rsid w:val="00F55E44"/>
    <w:rsid w:val="00F560AA"/>
    <w:rsid w:val="00F5691B"/>
    <w:rsid w:val="00F607F0"/>
    <w:rsid w:val="00F60B3C"/>
    <w:rsid w:val="00F63F13"/>
    <w:rsid w:val="00F643A4"/>
    <w:rsid w:val="00F64D1E"/>
    <w:rsid w:val="00F64E2E"/>
    <w:rsid w:val="00F6564A"/>
    <w:rsid w:val="00F6590A"/>
    <w:rsid w:val="00F66014"/>
    <w:rsid w:val="00F6667D"/>
    <w:rsid w:val="00F6693E"/>
    <w:rsid w:val="00F67A09"/>
    <w:rsid w:val="00F7281D"/>
    <w:rsid w:val="00F73478"/>
    <w:rsid w:val="00F7392C"/>
    <w:rsid w:val="00F74CB2"/>
    <w:rsid w:val="00F7536B"/>
    <w:rsid w:val="00F754A9"/>
    <w:rsid w:val="00F774A6"/>
    <w:rsid w:val="00F777B7"/>
    <w:rsid w:val="00F811FA"/>
    <w:rsid w:val="00F814CD"/>
    <w:rsid w:val="00F81CBD"/>
    <w:rsid w:val="00F82B1E"/>
    <w:rsid w:val="00F831F8"/>
    <w:rsid w:val="00F8333E"/>
    <w:rsid w:val="00F842AB"/>
    <w:rsid w:val="00F8506E"/>
    <w:rsid w:val="00F85371"/>
    <w:rsid w:val="00F85678"/>
    <w:rsid w:val="00F8572D"/>
    <w:rsid w:val="00F85D91"/>
    <w:rsid w:val="00F85FF5"/>
    <w:rsid w:val="00F8792E"/>
    <w:rsid w:val="00F87C78"/>
    <w:rsid w:val="00F91F64"/>
    <w:rsid w:val="00F9414D"/>
    <w:rsid w:val="00F94353"/>
    <w:rsid w:val="00F948B9"/>
    <w:rsid w:val="00F96B87"/>
    <w:rsid w:val="00FA25F0"/>
    <w:rsid w:val="00FA41AB"/>
    <w:rsid w:val="00FA436D"/>
    <w:rsid w:val="00FA5775"/>
    <w:rsid w:val="00FA680D"/>
    <w:rsid w:val="00FA6AE8"/>
    <w:rsid w:val="00FA6E74"/>
    <w:rsid w:val="00FA6EC3"/>
    <w:rsid w:val="00FA7332"/>
    <w:rsid w:val="00FA7F65"/>
    <w:rsid w:val="00FB099A"/>
    <w:rsid w:val="00FB15E7"/>
    <w:rsid w:val="00FB219E"/>
    <w:rsid w:val="00FB3C7A"/>
    <w:rsid w:val="00FB3DE6"/>
    <w:rsid w:val="00FB484B"/>
    <w:rsid w:val="00FB65BD"/>
    <w:rsid w:val="00FB65CC"/>
    <w:rsid w:val="00FC034D"/>
    <w:rsid w:val="00FC0C77"/>
    <w:rsid w:val="00FC1439"/>
    <w:rsid w:val="00FC221F"/>
    <w:rsid w:val="00FC45F1"/>
    <w:rsid w:val="00FC72B7"/>
    <w:rsid w:val="00FC7C81"/>
    <w:rsid w:val="00FD0C74"/>
    <w:rsid w:val="00FD3330"/>
    <w:rsid w:val="00FD4943"/>
    <w:rsid w:val="00FD536D"/>
    <w:rsid w:val="00FD6751"/>
    <w:rsid w:val="00FD7CDA"/>
    <w:rsid w:val="00FE0420"/>
    <w:rsid w:val="00FE24C2"/>
    <w:rsid w:val="00FE5E02"/>
    <w:rsid w:val="00FE65E7"/>
    <w:rsid w:val="00FE6F89"/>
    <w:rsid w:val="00FE77DF"/>
    <w:rsid w:val="00FE7D8F"/>
    <w:rsid w:val="00FF0629"/>
    <w:rsid w:val="00FF1351"/>
    <w:rsid w:val="00FF17A5"/>
    <w:rsid w:val="00FF1AD7"/>
    <w:rsid w:val="00FF283B"/>
    <w:rsid w:val="00FF2FDC"/>
    <w:rsid w:val="00FF317E"/>
    <w:rsid w:val="00FF44BF"/>
    <w:rsid w:val="00FF5EDB"/>
    <w:rsid w:val="00FF6CC6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21ADB"/>
  <w15:docId w15:val="{229E6EEE-EDD3-4433-BB17-A81CC9D58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F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560AA"/>
    <w:pPr>
      <w:keepNext/>
      <w:keepLines/>
      <w:spacing w:before="240" w:after="12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69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396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612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ext,No Indent,Paper_Text"/>
    <w:link w:val="KeinLeerraumZchn"/>
    <w:uiPriority w:val="1"/>
    <w:qFormat/>
    <w:rsid w:val="00D914A5"/>
    <w:pPr>
      <w:spacing w:after="0" w:line="240" w:lineRule="auto"/>
    </w:pPr>
  </w:style>
  <w:style w:type="table" w:customStyle="1" w:styleId="Gritternetztabelle6farbig1">
    <w:name w:val="Gritternetztabelle 6 farbig1"/>
    <w:basedOn w:val="NormaleTabelle"/>
    <w:uiPriority w:val="51"/>
    <w:rsid w:val="009B4D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rsid w:val="00F560AA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einLeerraumZchn">
    <w:name w:val="Kein Leerraum Zchn"/>
    <w:aliases w:val="Text Zchn,No Indent Zchn,Paper_Text Zchn"/>
    <w:basedOn w:val="Absatz-Standardschriftart"/>
    <w:link w:val="KeinLeerraum"/>
    <w:uiPriority w:val="1"/>
    <w:rsid w:val="00DA7AC7"/>
  </w:style>
  <w:style w:type="character" w:styleId="Kommentarzeichen">
    <w:name w:val="annotation reference"/>
    <w:basedOn w:val="Absatz-Standardschriftart"/>
    <w:uiPriority w:val="99"/>
    <w:semiHidden/>
    <w:unhideWhenUsed/>
    <w:rsid w:val="00DA7A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A7AC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A7AC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7A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7AC7"/>
    <w:rPr>
      <w:rFonts w:ascii="Segoe UI" w:hAnsi="Segoe UI" w:cs="Segoe UI"/>
      <w:sz w:val="18"/>
      <w:szCs w:val="18"/>
    </w:rPr>
  </w:style>
  <w:style w:type="paragraph" w:styleId="Untertitel">
    <w:name w:val="Subtitle"/>
    <w:aliases w:val="Tabellen,Abbildung"/>
    <w:basedOn w:val="Standard"/>
    <w:next w:val="Standard"/>
    <w:link w:val="UntertitelZchn"/>
    <w:uiPriority w:val="11"/>
    <w:qFormat/>
    <w:rsid w:val="00D841F3"/>
    <w:pPr>
      <w:numPr>
        <w:ilvl w:val="1"/>
      </w:numPr>
      <w:tabs>
        <w:tab w:val="left" w:pos="709"/>
      </w:tabs>
      <w:spacing w:before="240" w:after="120" w:line="240" w:lineRule="exact"/>
      <w:jc w:val="both"/>
    </w:pPr>
    <w:rPr>
      <w:rFonts w:ascii="Arial" w:eastAsiaTheme="minorEastAsia" w:hAnsi="Arial"/>
      <w:i/>
      <w:sz w:val="20"/>
    </w:rPr>
  </w:style>
  <w:style w:type="character" w:customStyle="1" w:styleId="UntertitelZchn">
    <w:name w:val="Untertitel Zchn"/>
    <w:aliases w:val="Tabellen Zchn,Abbildung Zchn"/>
    <w:basedOn w:val="Absatz-Standardschriftart"/>
    <w:link w:val="Untertitel"/>
    <w:uiPriority w:val="11"/>
    <w:rsid w:val="00D841F3"/>
    <w:rPr>
      <w:rFonts w:ascii="Arial" w:eastAsiaTheme="minorEastAsia" w:hAnsi="Arial"/>
      <w:i/>
      <w:sz w:val="20"/>
    </w:rPr>
  </w:style>
  <w:style w:type="table" w:styleId="Tabellenraster">
    <w:name w:val="Table Grid"/>
    <w:basedOn w:val="NormaleTabelle"/>
    <w:uiPriority w:val="39"/>
    <w:rsid w:val="00A02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1hell1">
    <w:name w:val="Listentabelle 1 hell1"/>
    <w:basedOn w:val="NormaleTabelle"/>
    <w:uiPriority w:val="46"/>
    <w:rsid w:val="00A025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Akzent31">
    <w:name w:val="Listentabelle 1 hell  – Akzent 31"/>
    <w:basedOn w:val="NormaleTabelle"/>
    <w:uiPriority w:val="46"/>
    <w:rsid w:val="00A025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Absatz-Standardschriftart"/>
    <w:uiPriority w:val="99"/>
    <w:unhideWhenUsed/>
    <w:rsid w:val="009F2B4C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633D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396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74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7418"/>
    <w:rPr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1"/>
    <w:qFormat/>
    <w:rsid w:val="00D67ED5"/>
    <w:pPr>
      <w:widowControl w:val="0"/>
      <w:autoSpaceDE w:val="0"/>
      <w:autoSpaceDN w:val="0"/>
    </w:pPr>
    <w:rPr>
      <w:rFonts w:ascii="Arial" w:eastAsia="Arial" w:hAnsi="Arial" w:cs="Arial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D67ED5"/>
    <w:rPr>
      <w:rFonts w:ascii="Arial" w:eastAsia="Arial" w:hAnsi="Arial" w:cs="Arial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69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ritternetztabelle6farbig2">
    <w:name w:val="Gritternetztabelle 6 farbig2"/>
    <w:basedOn w:val="NormaleTabelle"/>
    <w:uiPriority w:val="51"/>
    <w:rsid w:val="00F728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0D0BDB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4461EC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C62B7B"/>
  </w:style>
  <w:style w:type="paragraph" w:customStyle="1" w:styleId="Default">
    <w:name w:val="Default"/>
    <w:rsid w:val="00DD1F9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Gritternetztabelle6farbig11">
    <w:name w:val="Gritternetztabelle 6 farbig11"/>
    <w:basedOn w:val="NormaleTabelle"/>
    <w:uiPriority w:val="51"/>
    <w:rsid w:val="00FA436D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tternetztabelle6farbig21">
    <w:name w:val="Gritternetztabelle 6 farbig21"/>
    <w:basedOn w:val="NormaleTabelle"/>
    <w:uiPriority w:val="51"/>
    <w:rsid w:val="00940B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21">
    <w:name w:val="Einfache Tabelle 21"/>
    <w:basedOn w:val="NormaleTabelle"/>
    <w:uiPriority w:val="42"/>
    <w:rsid w:val="00597A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597A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6126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unhideWhenUsed/>
    <w:rsid w:val="002271A9"/>
    <w:pPr>
      <w:tabs>
        <w:tab w:val="left" w:pos="504"/>
      </w:tabs>
      <w:spacing w:after="240"/>
      <w:ind w:left="504" w:hanging="504"/>
    </w:pPr>
  </w:style>
  <w:style w:type="paragraph" w:styleId="Fuzeile">
    <w:name w:val="footer"/>
    <w:basedOn w:val="Standard"/>
    <w:link w:val="FuzeileZchn"/>
    <w:uiPriority w:val="99"/>
    <w:unhideWhenUsed/>
    <w:rsid w:val="00B9142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1426"/>
  </w:style>
  <w:style w:type="character" w:styleId="Seitenzahl">
    <w:name w:val="page number"/>
    <w:basedOn w:val="Absatz-Standardschriftart"/>
    <w:uiPriority w:val="99"/>
    <w:semiHidden/>
    <w:unhideWhenUsed/>
    <w:rsid w:val="00B91426"/>
  </w:style>
  <w:style w:type="paragraph" w:styleId="Kopfzeile">
    <w:name w:val="header"/>
    <w:basedOn w:val="Standard"/>
    <w:link w:val="KopfzeileZchn"/>
    <w:uiPriority w:val="99"/>
    <w:unhideWhenUsed/>
    <w:rsid w:val="00B4798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47989"/>
  </w:style>
  <w:style w:type="character" w:styleId="Hervorhebung">
    <w:name w:val="Emphasis"/>
    <w:uiPriority w:val="20"/>
    <w:unhideWhenUsed/>
    <w:qFormat/>
    <w:rsid w:val="008C5747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8C5747"/>
    <w:pPr>
      <w:spacing w:after="200"/>
    </w:pPr>
    <w:rPr>
      <w:rFonts w:eastAsia="SimSun"/>
      <w:i/>
      <w:iCs/>
      <w:color w:val="000000"/>
      <w:kern w:val="24"/>
      <w:sz w:val="18"/>
      <w:szCs w:val="18"/>
      <w:lang w:val="en-US" w:eastAsia="ja-JP"/>
    </w:rPr>
  </w:style>
  <w:style w:type="character" w:styleId="Platzhaltertext">
    <w:name w:val="Placeholder Text"/>
    <w:basedOn w:val="Absatz-Standardschriftart"/>
    <w:uiPriority w:val="99"/>
    <w:semiHidden/>
    <w:rsid w:val="00320F41"/>
    <w:rPr>
      <w:color w:val="808080"/>
    </w:rPr>
  </w:style>
  <w:style w:type="paragraph" w:styleId="StandardWeb">
    <w:name w:val="Normal (Web)"/>
    <w:basedOn w:val="Standard"/>
    <w:uiPriority w:val="99"/>
    <w:unhideWhenUsed/>
    <w:rsid w:val="0074091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7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4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659E5-FB6E-3443-8E0C-42DB45B73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1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an</dc:creator>
  <cp:lastModifiedBy>Camila Malkewitz</cp:lastModifiedBy>
  <cp:revision>2</cp:revision>
  <cp:lastPrinted>2022-03-01T17:20:00Z</cp:lastPrinted>
  <dcterms:created xsi:type="dcterms:W3CDTF">2022-08-11T17:47:00Z</dcterms:created>
  <dcterms:modified xsi:type="dcterms:W3CDTF">2022-08-1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uman-mutation</vt:lpwstr>
  </property>
  <property fmtid="{D5CDD505-2E9C-101B-9397-08002B2CF9AE}" pid="13" name="Mendeley Recent Style Name 5_1">
    <vt:lpwstr>Human Mutation 1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echnische-universitat-dresden-medizin</vt:lpwstr>
  </property>
  <property fmtid="{D5CDD505-2E9C-101B-9397-08002B2CF9AE}" pid="21" name="Mendeley Recent Style Name 9_1">
    <vt:lpwstr>Technische Universität Dresden - Medizi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178f33-7b68-367f-a5ea-b0cf96c4acfd</vt:lpwstr>
  </property>
  <property fmtid="{D5CDD505-2E9C-101B-9397-08002B2CF9AE}" pid="24" name="Mendeley Citation Style_1">
    <vt:lpwstr>http://www.zotero.org/styles/technische-universitat-dresden-medizin</vt:lpwstr>
  </property>
  <property fmtid="{D5CDD505-2E9C-101B-9397-08002B2CF9AE}" pid="25" name="ZOTERO_PREF_1">
    <vt:lpwstr>&lt;data data-version="3" zotero-version="5.0.58"&gt;&lt;session id="jWyOYOID"/&gt;&lt;style id="http://www.zotero.org/styles/annals-of-emergency-medicine" hasBibliography="1" bibliographyStyleHasBeenSet="1"/&gt;&lt;prefs&gt;&lt;pref name="fieldType" value="Field"/&gt;&lt;pref name="auto</vt:lpwstr>
  </property>
  <property fmtid="{D5CDD505-2E9C-101B-9397-08002B2CF9AE}" pid="26" name="ZOTERO_PREF_2">
    <vt:lpwstr>maticJournalAbbreviations" value="true"/&gt;&lt;/prefs&gt;&lt;/data&gt;</vt:lpwstr>
  </property>
</Properties>
</file>